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A7DFC" w14:textId="7B05F878" w:rsidR="0051286A" w:rsidRPr="0051286A" w:rsidRDefault="0051286A">
      <w:pPr>
        <w:rPr>
          <w:sz w:val="28"/>
        </w:rPr>
      </w:pPr>
      <w:bookmarkStart w:id="0" w:name="_GoBack"/>
      <w:bookmarkEnd w:id="0"/>
      <w:r w:rsidRPr="0051286A">
        <w:rPr>
          <w:sz w:val="28"/>
        </w:rPr>
        <w:t>SUPPLEMENTARY TABLE</w:t>
      </w:r>
    </w:p>
    <w:tbl>
      <w:tblPr>
        <w:tblStyle w:val="EinfacheTabelle2"/>
        <w:tblW w:w="10907" w:type="dxa"/>
        <w:jc w:val="center"/>
        <w:tblLook w:val="04A0" w:firstRow="1" w:lastRow="0" w:firstColumn="1" w:lastColumn="0" w:noHBand="0" w:noVBand="1"/>
      </w:tblPr>
      <w:tblGrid>
        <w:gridCol w:w="440"/>
        <w:gridCol w:w="2963"/>
        <w:gridCol w:w="1318"/>
        <w:gridCol w:w="6186"/>
      </w:tblGrid>
      <w:tr w:rsidR="007C3A1B" w:rsidRPr="00603C84" w14:paraId="1881C688" w14:textId="77777777" w:rsidTr="00E71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7F72EA" w14:textId="1B3F4209" w:rsidR="00603C84" w:rsidRPr="002F16D8" w:rsidRDefault="007C3A1B" w:rsidP="003C2ED1">
            <w:r w:rsidRPr="002F16D8">
              <w:t>#</w:t>
            </w:r>
          </w:p>
        </w:tc>
        <w:tc>
          <w:tcPr>
            <w:tcW w:w="2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684710" w14:textId="59665532" w:rsidR="00603C84" w:rsidRPr="00E71FA8" w:rsidRDefault="00603C84" w:rsidP="003C2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1FA8">
              <w:t>PH Intervention candidate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7AF24D" w14:textId="7DF7D558" w:rsidR="00603C84" w:rsidRPr="00E71FA8" w:rsidRDefault="00603C84" w:rsidP="003C2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1FA8">
              <w:t xml:space="preserve">ICHI </w:t>
            </w:r>
            <w:r w:rsidR="002D16BF">
              <w:t>coding options</w:t>
            </w:r>
          </w:p>
        </w:tc>
        <w:tc>
          <w:tcPr>
            <w:tcW w:w="6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AE445E" w14:textId="2DBB8CA5" w:rsidR="00603C84" w:rsidRPr="00E71FA8" w:rsidRDefault="00603C84" w:rsidP="003C2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1FA8">
              <w:t>ICHI Descriptor</w:t>
            </w:r>
          </w:p>
        </w:tc>
      </w:tr>
      <w:tr w:rsidR="004426B3" w:rsidRPr="0051286A" w14:paraId="54EB0E1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D1B5B1" w14:textId="77777777" w:rsidR="004426B3" w:rsidRPr="002F16D8" w:rsidRDefault="004426B3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</w:t>
            </w:r>
          </w:p>
          <w:p w14:paraId="45AA16F6" w14:textId="386547C1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3FC71E" w14:textId="1A788F09" w:rsidR="004426B3" w:rsidRPr="002F16D8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Down syndrome screening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C68505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NMR.AA.BJ</w:t>
            </w:r>
          </w:p>
        </w:tc>
        <w:tc>
          <w:tcPr>
            <w:tcW w:w="61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E9D05A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Ultrasound assesment for detection of fetal abnormality</w:t>
            </w:r>
          </w:p>
        </w:tc>
      </w:tr>
      <w:tr w:rsidR="004426B3" w:rsidRPr="0051286A" w14:paraId="4FC8D3C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  <w:hideMark/>
          </w:tcPr>
          <w:p w14:paraId="5888A33B" w14:textId="05EFBD96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  <w:hideMark/>
          </w:tcPr>
          <w:p w14:paraId="0CEAF996" w14:textId="566372D8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D75993B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MR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13842695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fetal or embryonic structure</w:t>
            </w:r>
          </w:p>
        </w:tc>
      </w:tr>
      <w:tr w:rsidR="004426B3" w:rsidRPr="0051286A" w14:paraId="77EB43B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5DA5C967" w14:textId="6776FEB4" w:rsidR="004426B3" w:rsidRPr="002F16D8" w:rsidRDefault="002F16D8" w:rsidP="003C2ED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</w:t>
            </w:r>
          </w:p>
          <w:p w14:paraId="66727015" w14:textId="7415FDA6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F42C532" w14:textId="4700B1DD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re-/postnatal mother-child care</w:t>
            </w:r>
          </w:p>
        </w:tc>
        <w:tc>
          <w:tcPr>
            <w:tcW w:w="1318" w:type="dxa"/>
            <w:noWrap/>
            <w:vAlign w:val="center"/>
            <w:hideMark/>
          </w:tcPr>
          <w:p w14:paraId="4F93FAC3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SK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7B07DE62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about parent-child relationships</w:t>
            </w:r>
          </w:p>
        </w:tc>
      </w:tr>
      <w:tr w:rsidR="004426B3" w:rsidRPr="0051286A" w14:paraId="3D906EF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  <w:hideMark/>
          </w:tcPr>
          <w:p w14:paraId="1792D0D4" w14:textId="6B9BA016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66211C8" w14:textId="620E6F2D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B510B69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SK.RB.ZZ</w:t>
            </w:r>
          </w:p>
        </w:tc>
        <w:tc>
          <w:tcPr>
            <w:tcW w:w="6186" w:type="dxa"/>
            <w:noWrap/>
            <w:vAlign w:val="center"/>
            <w:hideMark/>
          </w:tcPr>
          <w:p w14:paraId="5F2F8865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actical support for parent-child relationships</w:t>
            </w:r>
          </w:p>
        </w:tc>
      </w:tr>
      <w:tr w:rsidR="004426B3" w:rsidRPr="0051286A" w14:paraId="11D33AE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8FD151A" w14:textId="34C32242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01F6275" w14:textId="5ECBF646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F10FE70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J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29FE0A05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raining to influence parenting behaviours</w:t>
            </w:r>
          </w:p>
        </w:tc>
      </w:tr>
      <w:tr w:rsidR="004426B3" w:rsidRPr="0051286A" w14:paraId="4C315C5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F87AEFE" w14:textId="3D060D2D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35148E0" w14:textId="51B3CEF8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06583EE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J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71831108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parenting behaviours</w:t>
            </w:r>
          </w:p>
        </w:tc>
      </w:tr>
      <w:tr w:rsidR="004426B3" w:rsidRPr="00603C84" w14:paraId="7B5644F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CB12A63" w14:textId="2C3450F7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3B3E032" w14:textId="7A17DD60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6ACBBE6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J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1BB14950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dvising about parenting behaviours</w:t>
            </w:r>
          </w:p>
        </w:tc>
      </w:tr>
      <w:tr w:rsidR="004426B3" w:rsidRPr="00603C84" w14:paraId="0B92B47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7A0E62A" w14:textId="6E12D07F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2AAADB4" w14:textId="0094B18D" w:rsidR="004426B3" w:rsidRPr="002F16D8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8D6A110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J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3CEDD860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ounselling about parenting behaviours</w:t>
            </w:r>
          </w:p>
        </w:tc>
      </w:tr>
      <w:tr w:rsidR="004426B3" w:rsidRPr="0051286A" w14:paraId="4312DDB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623028B" w14:textId="62D57DE3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8254DE2" w14:textId="636C237F" w:rsidR="004426B3" w:rsidRPr="002F16D8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A29CA91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J.RC.ZZ</w:t>
            </w:r>
          </w:p>
        </w:tc>
        <w:tc>
          <w:tcPr>
            <w:tcW w:w="6186" w:type="dxa"/>
            <w:noWrap/>
            <w:vAlign w:val="center"/>
            <w:hideMark/>
          </w:tcPr>
          <w:p w14:paraId="204CF2FF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motional support for parenting behaviours</w:t>
            </w:r>
          </w:p>
        </w:tc>
      </w:tr>
      <w:tr w:rsidR="004426B3" w:rsidRPr="0051286A" w14:paraId="056713E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5D01DA7" w14:textId="334B6115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C0E72A6" w14:textId="469A9E99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151221F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J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1096D49C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to influence parenting behaviours</w:t>
            </w:r>
          </w:p>
        </w:tc>
      </w:tr>
      <w:tr w:rsidR="004426B3" w:rsidRPr="0051286A" w14:paraId="049852A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5E7262D9" w14:textId="77777777" w:rsidR="004426B3" w:rsidRPr="002F16D8" w:rsidRDefault="004426B3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6546FCF1" w14:textId="1DC71A11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for tyrosinaemia in newborns</w:t>
            </w:r>
          </w:p>
        </w:tc>
        <w:tc>
          <w:tcPr>
            <w:tcW w:w="1318" w:type="dxa"/>
            <w:noWrap/>
            <w:vAlign w:val="center"/>
            <w:hideMark/>
          </w:tcPr>
          <w:p w14:paraId="6F6288C8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ET2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32265BB1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functions of the metabolic and endocrine systems</w:t>
            </w:r>
          </w:p>
        </w:tc>
      </w:tr>
      <w:tr w:rsidR="004426B3" w:rsidRPr="0051286A" w14:paraId="46C5F8E3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2A83AE4" w14:textId="0D36A247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AE835AF" w14:textId="4E8CDE3D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9607A40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ET2.AC.ZZ</w:t>
            </w:r>
          </w:p>
        </w:tc>
        <w:tc>
          <w:tcPr>
            <w:tcW w:w="6186" w:type="dxa"/>
            <w:noWrap/>
            <w:vAlign w:val="center"/>
            <w:hideMark/>
          </w:tcPr>
          <w:p w14:paraId="353ED6DF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est of functions of the metabolic and endocrine systems</w:t>
            </w:r>
          </w:p>
        </w:tc>
      </w:tr>
      <w:tr w:rsidR="004426B3" w:rsidRPr="00603C84" w14:paraId="79CFEE4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3E9E812" w14:textId="03FC48A6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  <w:hideMark/>
          </w:tcPr>
          <w:p w14:paraId="2F78B895" w14:textId="3874D153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54DEEE4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ND.AH.XA</w:t>
            </w:r>
          </w:p>
        </w:tc>
        <w:tc>
          <w:tcPr>
            <w:tcW w:w="6186" w:type="dxa"/>
            <w:noWrap/>
            <w:vAlign w:val="center"/>
            <w:hideMark/>
          </w:tcPr>
          <w:p w14:paraId="59D27499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Blood collection from heel</w:t>
            </w:r>
          </w:p>
        </w:tc>
      </w:tr>
      <w:tr w:rsidR="004426B3" w:rsidRPr="00603C84" w14:paraId="0252267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8F49AFE" w14:textId="77777777" w:rsidR="004426B3" w:rsidRPr="002F16D8" w:rsidRDefault="004426B3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AEAD885" w14:textId="77777777" w:rsidR="004426B3" w:rsidRPr="002F16D8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HPV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3E811C6A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MF.AH.AC</w:t>
            </w:r>
          </w:p>
        </w:tc>
        <w:tc>
          <w:tcPr>
            <w:tcW w:w="6186" w:type="dxa"/>
            <w:noWrap/>
            <w:vAlign w:val="center"/>
            <w:hideMark/>
          </w:tcPr>
          <w:p w14:paraId="7A2BEDE3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ervical papanicolaou smear</w:t>
            </w:r>
          </w:p>
        </w:tc>
      </w:tr>
      <w:tr w:rsidR="004426B3" w:rsidRPr="00603C84" w14:paraId="3B9290C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4994BAA" w14:textId="4E6222EB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7F87C59" w14:textId="2EB120E4" w:rsidR="004426B3" w:rsidRPr="002F16D8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2C726AC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D233AC6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opulation public health surveillance</w:t>
            </w:r>
          </w:p>
        </w:tc>
      </w:tr>
      <w:tr w:rsidR="004426B3" w:rsidRPr="0051286A" w14:paraId="7FE0E693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0C9F546" w14:textId="25E26A2A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ED32803" w14:textId="5C47A87D" w:rsidR="004426B3" w:rsidRPr="002F16D8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5B2F406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1D4875EE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4426B3" w:rsidRPr="0051286A" w14:paraId="2267AB8B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1FAA1AA" w14:textId="7A0F8A19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718F829" w14:textId="44179F33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3F50B0B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AB59024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4426B3" w:rsidRPr="0051286A" w14:paraId="2222863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E2CADB6" w14:textId="4131CDCE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311247E" w14:textId="59432E8F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3B1B58A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38E38B7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4426B3" w:rsidRPr="0051286A" w14:paraId="40C8970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182EB1B" w14:textId="77777777" w:rsidR="004426B3" w:rsidRPr="002F16D8" w:rsidRDefault="004426B3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6823477" w14:textId="77777777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arent-Child Assistance Program for Preventing Fetal Alcohol Spectrum Disorder</w:t>
            </w:r>
          </w:p>
        </w:tc>
        <w:tc>
          <w:tcPr>
            <w:tcW w:w="1318" w:type="dxa"/>
            <w:noWrap/>
            <w:vAlign w:val="center"/>
            <w:hideMark/>
          </w:tcPr>
          <w:p w14:paraId="3C2381E9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A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393BA8D4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raining to influence alcohol use behaviours</w:t>
            </w:r>
          </w:p>
        </w:tc>
      </w:tr>
      <w:tr w:rsidR="004426B3" w:rsidRPr="0051286A" w14:paraId="09381C7F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A576C84" w14:textId="271D0650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6EAF6E5" w14:textId="7A3FCEF2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F0E7B17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A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199521A3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 xml:space="preserve">Education to influence alcohol use behaviours </w:t>
            </w:r>
          </w:p>
        </w:tc>
      </w:tr>
      <w:tr w:rsidR="004426B3" w:rsidRPr="0051286A" w14:paraId="35073F7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8A9E30B" w14:textId="1F87E7FB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877EB99" w14:textId="7CF31E46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B9614D0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A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77A94D4B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 xml:space="preserve">Advising about alcohol use behaviours </w:t>
            </w:r>
          </w:p>
        </w:tc>
      </w:tr>
      <w:tr w:rsidR="004426B3" w:rsidRPr="0051286A" w14:paraId="494CD96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2199C01" w14:textId="3BDB5583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B82B6EA" w14:textId="15DD4B82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0B02638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A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40B70BCF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unselling about alcohol use behaviours</w:t>
            </w:r>
          </w:p>
        </w:tc>
      </w:tr>
      <w:tr w:rsidR="004426B3" w:rsidRPr="00603C84" w14:paraId="189CA82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43CBF53" w14:textId="77777777" w:rsidR="004426B3" w:rsidRPr="002F16D8" w:rsidRDefault="004426B3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9849F81" w14:textId="77777777" w:rsidR="004426B3" w:rsidRPr="002F16D8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Prep Exposition</w:t>
            </w:r>
          </w:p>
        </w:tc>
        <w:tc>
          <w:tcPr>
            <w:tcW w:w="1318" w:type="dxa"/>
            <w:noWrap/>
            <w:vAlign w:val="center"/>
            <w:hideMark/>
          </w:tcPr>
          <w:p w14:paraId="7FE7F538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E1.VP.ZZ</w:t>
            </w:r>
          </w:p>
        </w:tc>
        <w:tc>
          <w:tcPr>
            <w:tcW w:w="6186" w:type="dxa"/>
            <w:noWrap/>
            <w:vAlign w:val="center"/>
            <w:hideMark/>
          </w:tcPr>
          <w:p w14:paraId="00B771FD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Improving access to services</w:t>
            </w:r>
          </w:p>
        </w:tc>
      </w:tr>
      <w:tr w:rsidR="004426B3" w:rsidRPr="00603C84" w14:paraId="1B3F9B4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CEB2D84" w14:textId="000BB1EF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53E0E62" w14:textId="5FA42372" w:rsidR="004426B3" w:rsidRPr="002F16D8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8BABDA2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5F09EFC1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ssessment of sexual behaviours</w:t>
            </w:r>
          </w:p>
        </w:tc>
      </w:tr>
      <w:tr w:rsidR="004426B3" w:rsidRPr="0051286A" w14:paraId="79CCB8F0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234B64D" w14:textId="5BB5D485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B429B0F" w14:textId="36F0BD8F" w:rsidR="004426B3" w:rsidRPr="002F16D8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5438EA6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3BC46E6A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sexual behaviours</w:t>
            </w:r>
          </w:p>
        </w:tc>
      </w:tr>
      <w:tr w:rsidR="004426B3" w:rsidRPr="0051286A" w14:paraId="2E140DA6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DDFC6A0" w14:textId="69A6E315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CD3B048" w14:textId="4CA4D510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01E90EC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VA.ZZ</w:t>
            </w:r>
          </w:p>
        </w:tc>
        <w:tc>
          <w:tcPr>
            <w:tcW w:w="6186" w:type="dxa"/>
            <w:noWrap/>
            <w:vAlign w:val="center"/>
            <w:hideMark/>
          </w:tcPr>
          <w:p w14:paraId="5FAA949C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apacity buidling interventions targeting sexual behaviours</w:t>
            </w:r>
          </w:p>
        </w:tc>
      </w:tr>
      <w:tr w:rsidR="004426B3" w:rsidRPr="0051286A" w14:paraId="15819363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25C5F23" w14:textId="42629244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CBAA6A5" w14:textId="6A8EB6E7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F97D51E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ED7BD2F" w14:textId="77777777" w:rsidR="004426B3" w:rsidRPr="0051286A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4426B3" w:rsidRPr="0051286A" w14:paraId="6EB942C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5DC68E8" w14:textId="77777777" w:rsidR="004426B3" w:rsidRPr="002F16D8" w:rsidRDefault="004426B3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</w:t>
            </w:r>
          </w:p>
          <w:p w14:paraId="26FFF23E" w14:textId="742FFA62" w:rsidR="004426B3" w:rsidRPr="002F16D8" w:rsidRDefault="004426B3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3FCED9E" w14:textId="77777777" w:rsidR="004426B3" w:rsidRPr="0051286A" w:rsidRDefault="004426B3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Hemophilus influenzae type b vaccine</w:t>
            </w:r>
          </w:p>
        </w:tc>
        <w:tc>
          <w:tcPr>
            <w:tcW w:w="1318" w:type="dxa"/>
            <w:noWrap/>
            <w:vAlign w:val="center"/>
            <w:hideMark/>
          </w:tcPr>
          <w:p w14:paraId="5934AFF9" w14:textId="77777777" w:rsidR="004426B3" w:rsidRPr="00603C84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554FBAAC" w14:textId="77777777" w:rsidR="004426B3" w:rsidRPr="0051286A" w:rsidRDefault="004426B3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4426B3" w:rsidRPr="00603C84" w14:paraId="65AE5F6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  <w:hideMark/>
          </w:tcPr>
          <w:p w14:paraId="5444CF5F" w14:textId="6A519686" w:rsidR="004426B3" w:rsidRPr="0051286A" w:rsidRDefault="004426B3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ED45723" w14:textId="4A67431D" w:rsidR="004426B3" w:rsidRPr="0051286A" w:rsidRDefault="004426B3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31FBB92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C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536BB292" w14:textId="77777777" w:rsidR="004426B3" w:rsidRPr="00603C84" w:rsidRDefault="004426B3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ssessment of medication</w:t>
            </w:r>
          </w:p>
        </w:tc>
      </w:tr>
      <w:tr w:rsidR="002201E6" w:rsidRPr="0051286A" w14:paraId="1EA98123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D8F06D9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306AC85" w14:textId="77777777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 xml:space="preserve">pre-exposure prophylaxis (PrEP) </w:t>
            </w:r>
          </w:p>
        </w:tc>
        <w:tc>
          <w:tcPr>
            <w:tcW w:w="1318" w:type="dxa"/>
            <w:noWrap/>
            <w:vAlign w:val="center"/>
            <w:hideMark/>
          </w:tcPr>
          <w:p w14:paraId="52151D31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AM.ZZ</w:t>
            </w:r>
          </w:p>
        </w:tc>
        <w:tc>
          <w:tcPr>
            <w:tcW w:w="6186" w:type="dxa"/>
            <w:noWrap/>
            <w:vAlign w:val="center"/>
            <w:hideMark/>
          </w:tcPr>
          <w:p w14:paraId="0F0DC775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Observation of functions of the immunological system</w:t>
            </w:r>
          </w:p>
        </w:tc>
      </w:tr>
      <w:tr w:rsidR="002201E6" w:rsidRPr="00603C84" w14:paraId="29DFDCAD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7CBE6F1" w14:textId="67C5567C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467937B" w14:textId="06C251B6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49186AF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DB.AC</w:t>
            </w:r>
          </w:p>
        </w:tc>
        <w:tc>
          <w:tcPr>
            <w:tcW w:w="6186" w:type="dxa"/>
            <w:noWrap/>
            <w:vAlign w:val="center"/>
            <w:hideMark/>
          </w:tcPr>
          <w:p w14:paraId="3DE8DFD6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Oral immunisation</w:t>
            </w:r>
          </w:p>
        </w:tc>
      </w:tr>
      <w:tr w:rsidR="002201E6" w:rsidRPr="00603C84" w14:paraId="7BAED8B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C219AB7" w14:textId="76478002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03904FF" w14:textId="1893B9B1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6816C0D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C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4E1AF827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ssessment of medication</w:t>
            </w:r>
          </w:p>
        </w:tc>
      </w:tr>
      <w:tr w:rsidR="002201E6" w:rsidRPr="00603C84" w14:paraId="6D0CB4F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DBBE70C" w14:textId="0D6F94FA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C9BB52A" w14:textId="3006BC39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C81E532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C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4E42A04E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Education about medication</w:t>
            </w:r>
          </w:p>
        </w:tc>
      </w:tr>
      <w:tr w:rsidR="002201E6" w:rsidRPr="00603C84" w14:paraId="76C2CF9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B873F66" w14:textId="47194F08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E97F39D" w14:textId="0CB2EC20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669936C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C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6B49515A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dvising about medication</w:t>
            </w:r>
          </w:p>
        </w:tc>
      </w:tr>
      <w:tr w:rsidR="002201E6" w:rsidRPr="00603C84" w14:paraId="12FDFB0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AA2FB9F" w14:textId="78D62D33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99BD0E9" w14:textId="30F9C3B8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9AA65CA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C.RB.ZZ</w:t>
            </w:r>
          </w:p>
        </w:tc>
        <w:tc>
          <w:tcPr>
            <w:tcW w:w="6186" w:type="dxa"/>
            <w:noWrap/>
            <w:vAlign w:val="center"/>
            <w:hideMark/>
          </w:tcPr>
          <w:p w14:paraId="190FECD9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ractical support with medication</w:t>
            </w:r>
          </w:p>
        </w:tc>
      </w:tr>
      <w:tr w:rsidR="002201E6" w:rsidRPr="0051286A" w14:paraId="0286ABBA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49500BC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349EC0F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Community-based Primary Care (evaluated three times in total in 2015, 2016, 2017)</w:t>
            </w:r>
          </w:p>
        </w:tc>
        <w:tc>
          <w:tcPr>
            <w:tcW w:w="1318" w:type="dxa"/>
            <w:noWrap/>
            <w:vAlign w:val="center"/>
            <w:hideMark/>
          </w:tcPr>
          <w:p w14:paraId="55F1EB6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3CE04367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2201E6" w:rsidRPr="0051286A" w14:paraId="3655A1C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376A1DE" w14:textId="16F7A4CA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  <w:hideMark/>
          </w:tcPr>
          <w:p w14:paraId="792C63F7" w14:textId="3D9596D2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703F2E8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E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D8A8679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rvices, systems and policies</w:t>
            </w:r>
          </w:p>
        </w:tc>
      </w:tr>
      <w:tr w:rsidR="002201E6" w:rsidRPr="00603C84" w14:paraId="0545FFE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E2C369F" w14:textId="3579A5A9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13837BE" w14:textId="1A43C418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4BF66E3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1.VP.ZZ</w:t>
            </w:r>
          </w:p>
        </w:tc>
        <w:tc>
          <w:tcPr>
            <w:tcW w:w="6186" w:type="dxa"/>
            <w:noWrap/>
            <w:vAlign w:val="center"/>
            <w:hideMark/>
          </w:tcPr>
          <w:p w14:paraId="6DDAFDC2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Improving access to services</w:t>
            </w:r>
          </w:p>
        </w:tc>
      </w:tr>
      <w:tr w:rsidR="002201E6" w:rsidRPr="0051286A" w14:paraId="3F40171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9760CB7" w14:textId="16D51ACA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0D2A83C" w14:textId="34C67C26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C8D0B3E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EP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29F536B2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health services, systems and policies</w:t>
            </w:r>
          </w:p>
        </w:tc>
      </w:tr>
      <w:tr w:rsidR="002201E6" w:rsidRPr="0051286A" w14:paraId="77B9C28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8C2B1B0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lastRenderedPageBreak/>
              <w:t>1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002768BC" w14:textId="77777777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 xml:space="preserve">Autologous chondrocyte implantation </w:t>
            </w:r>
          </w:p>
        </w:tc>
        <w:tc>
          <w:tcPr>
            <w:tcW w:w="1318" w:type="dxa"/>
            <w:noWrap/>
            <w:vAlign w:val="center"/>
            <w:hideMark/>
          </w:tcPr>
          <w:p w14:paraId="02E9A5D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MMC.KD.AB</w:t>
            </w:r>
          </w:p>
        </w:tc>
        <w:tc>
          <w:tcPr>
            <w:tcW w:w="6186" w:type="dxa"/>
            <w:noWrap/>
            <w:vAlign w:val="center"/>
            <w:hideMark/>
          </w:tcPr>
          <w:p w14:paraId="588B6BF7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rthroscopic transplantation of chondrocyte cells of knee joint</w:t>
            </w:r>
          </w:p>
        </w:tc>
      </w:tr>
      <w:tr w:rsidR="002201E6" w:rsidRPr="0051286A" w14:paraId="3CDC997B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C69815A" w14:textId="76A814DE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6942359" w14:textId="4944FCEE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C1CFC60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MMC.KD.AE</w:t>
            </w:r>
          </w:p>
        </w:tc>
        <w:tc>
          <w:tcPr>
            <w:tcW w:w="6186" w:type="dxa"/>
            <w:noWrap/>
            <w:vAlign w:val="center"/>
            <w:hideMark/>
          </w:tcPr>
          <w:p w14:paraId="5F0AD00E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cutaneous transplantation of chondrocyte cells of knee joint</w:t>
            </w:r>
          </w:p>
        </w:tc>
      </w:tr>
      <w:tr w:rsidR="002201E6" w:rsidRPr="0051286A" w14:paraId="4C86B50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5F8C8D7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643DD30B" w14:textId="77777777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port</w:t>
            </w:r>
          </w:p>
        </w:tc>
        <w:tc>
          <w:tcPr>
            <w:tcW w:w="1318" w:type="dxa"/>
            <w:noWrap/>
            <w:vAlign w:val="center"/>
            <w:hideMark/>
          </w:tcPr>
          <w:p w14:paraId="32D63F6A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B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604B86FE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physical activity behaviours</w:t>
            </w:r>
          </w:p>
        </w:tc>
      </w:tr>
      <w:tr w:rsidR="002201E6" w:rsidRPr="0051286A" w14:paraId="7892F5B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6DBF049" w14:textId="13E90060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E9E0E71" w14:textId="506027F0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09CCA70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B.RF.ZZ</w:t>
            </w:r>
          </w:p>
        </w:tc>
        <w:tc>
          <w:tcPr>
            <w:tcW w:w="6186" w:type="dxa"/>
            <w:noWrap/>
            <w:vAlign w:val="center"/>
            <w:hideMark/>
          </w:tcPr>
          <w:p w14:paraId="0A0EE5CF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ding opportunities for participation in relation to physical activity behaviours</w:t>
            </w:r>
          </w:p>
        </w:tc>
      </w:tr>
      <w:tr w:rsidR="002201E6" w:rsidRPr="0051286A" w14:paraId="2D2BBA4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8EA2EB3" w14:textId="22009708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B0E572E" w14:textId="6CC022B6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033447F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B.TI.ZZ</w:t>
            </w:r>
          </w:p>
        </w:tc>
        <w:tc>
          <w:tcPr>
            <w:tcW w:w="6186" w:type="dxa"/>
            <w:noWrap/>
            <w:vAlign w:val="center"/>
            <w:hideMark/>
          </w:tcPr>
          <w:p w14:paraId="09D78C3D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escription for physical activity behaviours</w:t>
            </w:r>
          </w:p>
        </w:tc>
      </w:tr>
      <w:tr w:rsidR="002201E6" w:rsidRPr="00603C84" w14:paraId="6FCD75B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1971A61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2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CDBBF20" w14:textId="77777777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Imaging modalities in breast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353FF7D5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LCA.BA.BA</w:t>
            </w:r>
          </w:p>
        </w:tc>
        <w:tc>
          <w:tcPr>
            <w:tcW w:w="6186" w:type="dxa"/>
            <w:noWrap/>
            <w:vAlign w:val="center"/>
            <w:hideMark/>
          </w:tcPr>
          <w:p w14:paraId="7213771D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Mammography</w:t>
            </w:r>
          </w:p>
        </w:tc>
      </w:tr>
      <w:tr w:rsidR="002201E6" w:rsidRPr="0051286A" w14:paraId="07E46E4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82A4F3D" w14:textId="608CF227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A2EBBF0" w14:textId="66CCF983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DECCBC9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LCA.BA.BB</w:t>
            </w:r>
          </w:p>
        </w:tc>
        <w:tc>
          <w:tcPr>
            <w:tcW w:w="6186" w:type="dxa"/>
            <w:noWrap/>
            <w:vAlign w:val="center"/>
            <w:hideMark/>
          </w:tcPr>
          <w:p w14:paraId="0052E9EA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ntrast radiogram of mammary ducts</w:t>
            </w:r>
          </w:p>
        </w:tc>
      </w:tr>
      <w:tr w:rsidR="002201E6" w:rsidRPr="0051286A" w14:paraId="30999C03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1678371" w14:textId="22640CBA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B2A729C" w14:textId="1A329AA9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67BC329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4FAB25E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2201E6" w:rsidRPr="0051286A" w14:paraId="32645EB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002ED18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B4E6891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Intervention promoting social and emotionnal skills among children aged 2-6</w:t>
            </w:r>
          </w:p>
        </w:tc>
        <w:tc>
          <w:tcPr>
            <w:tcW w:w="1318" w:type="dxa"/>
            <w:noWrap/>
            <w:vAlign w:val="center"/>
            <w:hideMark/>
          </w:tcPr>
          <w:p w14:paraId="6A0E5B0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K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43C68836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raining to influence social behaviours</w:t>
            </w:r>
          </w:p>
        </w:tc>
      </w:tr>
      <w:tr w:rsidR="002201E6" w:rsidRPr="0051286A" w14:paraId="0470FDC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F91E61F" w14:textId="34944784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B361F16" w14:textId="69386C01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6535114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K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555A4E0C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social behaviours</w:t>
            </w:r>
          </w:p>
        </w:tc>
      </w:tr>
      <w:tr w:rsidR="002201E6" w:rsidRPr="0051286A" w14:paraId="1DC814E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DC45F7B" w14:textId="08FEAB32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18FE79E" w14:textId="37887509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8B59501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K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292223E7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to influence social behaviours</w:t>
            </w:r>
          </w:p>
        </w:tc>
      </w:tr>
      <w:tr w:rsidR="002201E6" w:rsidRPr="0051286A" w14:paraId="6A118C0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FD6E6C5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25FC8EB" w14:textId="77777777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ulmonar Tuberculosis in homeless people</w:t>
            </w:r>
          </w:p>
        </w:tc>
        <w:tc>
          <w:tcPr>
            <w:tcW w:w="1318" w:type="dxa"/>
            <w:noWrap/>
            <w:vAlign w:val="center"/>
            <w:hideMark/>
          </w:tcPr>
          <w:p w14:paraId="7FAB9F6E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JBF.BA.BA</w:t>
            </w:r>
          </w:p>
        </w:tc>
        <w:tc>
          <w:tcPr>
            <w:tcW w:w="6186" w:type="dxa"/>
            <w:noWrap/>
            <w:vAlign w:val="center"/>
            <w:hideMark/>
          </w:tcPr>
          <w:p w14:paraId="76104AC6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X-ray of lung, not elsewhere classified</w:t>
            </w:r>
          </w:p>
        </w:tc>
      </w:tr>
      <w:tr w:rsidR="002201E6" w:rsidRPr="0051286A" w14:paraId="4C8B087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E3603B8" w14:textId="0DD35E98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9398A81" w14:textId="3074D9C6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F83367A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17CDC854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and technology in relation to health</w:t>
            </w:r>
          </w:p>
        </w:tc>
      </w:tr>
      <w:tr w:rsidR="002201E6" w:rsidRPr="0051286A" w14:paraId="142EED1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CD0C827" w14:textId="44CC5AF9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09B2A81" w14:textId="00E0A2A6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BBA6265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85D73C3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opulation</w:t>
            </w:r>
          </w:p>
        </w:tc>
      </w:tr>
      <w:tr w:rsidR="002201E6" w:rsidRPr="0051286A" w14:paraId="5650F3DC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74A3863" w14:textId="78919FCF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5620E2D" w14:textId="6ECAE3CA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DC6908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5A2EC54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rvices, systems and policies</w:t>
            </w:r>
          </w:p>
        </w:tc>
      </w:tr>
      <w:tr w:rsidR="002201E6" w:rsidRPr="0051286A" w14:paraId="550433A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AA8123D" w14:textId="50CA6694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CD0ADC4" w14:textId="05ACC9E7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CA6F892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EP.VE.ZZ</w:t>
            </w:r>
          </w:p>
        </w:tc>
        <w:tc>
          <w:tcPr>
            <w:tcW w:w="6186" w:type="dxa"/>
            <w:noWrap/>
            <w:vAlign w:val="center"/>
            <w:hideMark/>
          </w:tcPr>
          <w:p w14:paraId="7C9AADA3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 xml:space="preserve">Health care infection control measures </w:t>
            </w:r>
          </w:p>
        </w:tc>
      </w:tr>
      <w:tr w:rsidR="002201E6" w:rsidRPr="00603C84" w14:paraId="10853AD3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D3FA8F4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E414D18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High Risk Breast Cancer Surveillance</w:t>
            </w:r>
          </w:p>
        </w:tc>
        <w:tc>
          <w:tcPr>
            <w:tcW w:w="1318" w:type="dxa"/>
            <w:noWrap/>
            <w:vAlign w:val="center"/>
            <w:hideMark/>
          </w:tcPr>
          <w:p w14:paraId="1A374AE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LCA.AE.AH</w:t>
            </w:r>
          </w:p>
        </w:tc>
        <w:tc>
          <w:tcPr>
            <w:tcW w:w="6186" w:type="dxa"/>
            <w:noWrap/>
            <w:vAlign w:val="center"/>
            <w:hideMark/>
          </w:tcPr>
          <w:p w14:paraId="5640D702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Manual examination of breast</w:t>
            </w:r>
          </w:p>
        </w:tc>
      </w:tr>
      <w:tr w:rsidR="002201E6" w:rsidRPr="00603C84" w14:paraId="727A9EB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22E74FC" w14:textId="63053F8A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B4ADA90" w14:textId="7FD6C2D5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1AF992E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LCA.BA.BA</w:t>
            </w:r>
          </w:p>
        </w:tc>
        <w:tc>
          <w:tcPr>
            <w:tcW w:w="6186" w:type="dxa"/>
            <w:noWrap/>
            <w:vAlign w:val="center"/>
            <w:hideMark/>
          </w:tcPr>
          <w:p w14:paraId="789475DD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Mammography</w:t>
            </w:r>
          </w:p>
        </w:tc>
      </w:tr>
      <w:tr w:rsidR="002201E6" w:rsidRPr="0051286A" w14:paraId="3FE5F24F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5289173" w14:textId="5B637456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060CC0E" w14:textId="6CFD5F82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C8128C6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LCA.BA.BH</w:t>
            </w:r>
          </w:p>
        </w:tc>
        <w:tc>
          <w:tcPr>
            <w:tcW w:w="6186" w:type="dxa"/>
            <w:noWrap/>
            <w:vAlign w:val="center"/>
            <w:hideMark/>
          </w:tcPr>
          <w:p w14:paraId="02061F28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Magnetic resonance imaging of breast</w:t>
            </w:r>
          </w:p>
        </w:tc>
      </w:tr>
      <w:tr w:rsidR="002201E6" w:rsidRPr="00603C84" w14:paraId="34AC057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38DA40E" w14:textId="1172F3F7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BDB9863" w14:textId="4F46016D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271C5A3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LCA.BA.BJ</w:t>
            </w:r>
          </w:p>
        </w:tc>
        <w:tc>
          <w:tcPr>
            <w:tcW w:w="6186" w:type="dxa"/>
            <w:noWrap/>
            <w:vAlign w:val="center"/>
            <w:hideMark/>
          </w:tcPr>
          <w:p w14:paraId="71B7D67A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Breast ultrasonography</w:t>
            </w:r>
          </w:p>
        </w:tc>
      </w:tr>
      <w:tr w:rsidR="002201E6" w:rsidRPr="0051286A" w14:paraId="7B8595BC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65AD63D" w14:textId="020613B7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5D9AF7D" w14:textId="4BB18E89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B2E1345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21A61523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2201E6" w:rsidRPr="00603C84" w14:paraId="6A00182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ECE4C13" w14:textId="3E2F03CF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B495BA1" w14:textId="75B5F2BC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84D0A74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E96CB40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opulation public health surveillance</w:t>
            </w:r>
          </w:p>
        </w:tc>
      </w:tr>
      <w:tr w:rsidR="002201E6" w:rsidRPr="00603C84" w14:paraId="720DFF2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0ACBD49" w14:textId="2CB1FC1C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DE656D0" w14:textId="602E15C0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89D335E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YA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31C873C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Genetic counselling</w:t>
            </w:r>
          </w:p>
        </w:tc>
      </w:tr>
      <w:tr w:rsidR="002201E6" w:rsidRPr="0051286A" w14:paraId="30A190B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E01F939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CC2BDF9" w14:textId="77777777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Human papillomavirus vaccination</w:t>
            </w:r>
          </w:p>
        </w:tc>
        <w:tc>
          <w:tcPr>
            <w:tcW w:w="1318" w:type="dxa"/>
            <w:noWrap/>
            <w:vAlign w:val="center"/>
            <w:hideMark/>
          </w:tcPr>
          <w:p w14:paraId="65FED11F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7BA98007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2201E6" w:rsidRPr="00603C84" w14:paraId="2C455FDF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139A634" w14:textId="6E84FED1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BA9FE0B" w14:textId="15934E69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383CE14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285A631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opulation public health surveillance</w:t>
            </w:r>
          </w:p>
        </w:tc>
      </w:tr>
      <w:tr w:rsidR="002201E6" w:rsidRPr="0051286A" w14:paraId="4DCF296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C7BBF15" w14:textId="7F307BA7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25E7700" w14:textId="4F33C120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D0803E7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78AAB01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2201E6" w:rsidRPr="0051286A" w14:paraId="60B1936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F73CDFA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7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8B1B1D5" w14:textId="7D169D65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Flu vaccination</w:t>
            </w:r>
          </w:p>
        </w:tc>
        <w:tc>
          <w:tcPr>
            <w:tcW w:w="1318" w:type="dxa"/>
            <w:noWrap/>
            <w:vAlign w:val="center"/>
            <w:hideMark/>
          </w:tcPr>
          <w:p w14:paraId="14001332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61ED1E55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2201E6" w:rsidRPr="0051286A" w14:paraId="675F9BD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7716955" w14:textId="3532AE4C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4E2A636" w14:textId="2A12FAF7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60F58A2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JT2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05C811CD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unselling for functions of the respiratory system</w:t>
            </w:r>
          </w:p>
        </w:tc>
      </w:tr>
      <w:tr w:rsidR="002201E6" w:rsidRPr="00603C84" w14:paraId="74ED337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9EB8EE7" w14:textId="0B80285E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CD62C67" w14:textId="745567E8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F724840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E4AC179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opulation public health surveillance</w:t>
            </w:r>
          </w:p>
        </w:tc>
      </w:tr>
      <w:tr w:rsidR="002201E6" w:rsidRPr="0051286A" w14:paraId="1687650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ADC6DBE" w14:textId="6DEB159E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56AE247" w14:textId="4E996601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0775F82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E97F464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2201E6" w:rsidRPr="00603C84" w14:paraId="6A13EF3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33BF9C3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0EE99279" w14:textId="77777777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creening chlamydia trachomatis infection</w:t>
            </w:r>
          </w:p>
        </w:tc>
        <w:tc>
          <w:tcPr>
            <w:tcW w:w="1318" w:type="dxa"/>
            <w:noWrap/>
            <w:vAlign w:val="center"/>
            <w:hideMark/>
          </w:tcPr>
          <w:p w14:paraId="31A4DD43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1CC91AC0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ssessment of sexual behaviours</w:t>
            </w:r>
          </w:p>
        </w:tc>
      </w:tr>
      <w:tr w:rsidR="002201E6" w:rsidRPr="00603C84" w14:paraId="4B232BB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9CC3AE4" w14:textId="32C438A6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AFBFB9E" w14:textId="2E19E71E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FF0BE7B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11C8459C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dvising about sexual behaviours</w:t>
            </w:r>
          </w:p>
        </w:tc>
      </w:tr>
      <w:tr w:rsidR="002201E6" w:rsidRPr="0051286A" w14:paraId="052840F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F51E919" w14:textId="123E0D74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4682C17" w14:textId="2CBE0E79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B70372F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B01F532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2201E6" w:rsidRPr="0051286A" w14:paraId="3C8731F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450968C" w14:textId="42F42463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2AC64C1" w14:textId="7196D848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AA22F88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B065210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2201E6" w:rsidRPr="0051286A" w14:paraId="3581FBA5" w14:textId="77777777" w:rsidTr="00E71FA8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99497D7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1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491D50B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Recommendation on best practices of prevention and intervention in the fugues by young people in rehabilitation center for young people in difficulty of adaptation</w:t>
            </w:r>
          </w:p>
        </w:tc>
        <w:tc>
          <w:tcPr>
            <w:tcW w:w="1318" w:type="dxa"/>
            <w:noWrap/>
            <w:vAlign w:val="center"/>
            <w:hideMark/>
          </w:tcPr>
          <w:p w14:paraId="29A6DAD8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O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01264DC4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about general social support services, systems and policies</w:t>
            </w:r>
          </w:p>
        </w:tc>
      </w:tr>
      <w:tr w:rsidR="002201E6" w:rsidRPr="0051286A" w14:paraId="78B88E2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69FBF8F" w14:textId="393C8504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984B55A" w14:textId="6A00BC16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32E26D3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EP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1C941A10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about health services, systems and policies</w:t>
            </w:r>
          </w:p>
        </w:tc>
      </w:tr>
      <w:tr w:rsidR="002201E6" w:rsidRPr="0051286A" w14:paraId="5227C571" w14:textId="77777777" w:rsidTr="00E71FA8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B31B9A4" w14:textId="471B8A6B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DABBC32" w14:textId="61C7BFF2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05F880E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P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4BF35C46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dvising about health services, systems and policies</w:t>
            </w:r>
          </w:p>
        </w:tc>
      </w:tr>
      <w:tr w:rsidR="002201E6" w:rsidRPr="0051286A" w14:paraId="110DFC2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5ACE5BFD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9ABCDE1" w14:textId="77777777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Tobacco prevention (electronic cigarettes and snus)</w:t>
            </w:r>
          </w:p>
        </w:tc>
        <w:tc>
          <w:tcPr>
            <w:tcW w:w="1318" w:type="dxa"/>
            <w:noWrap/>
            <w:vAlign w:val="center"/>
            <w:hideMark/>
          </w:tcPr>
          <w:p w14:paraId="0F0609D5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75B3E2BA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tobacco use behaviours</w:t>
            </w:r>
          </w:p>
        </w:tc>
      </w:tr>
      <w:tr w:rsidR="002201E6" w:rsidRPr="0051286A" w14:paraId="08B6CDB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08FEE89" w14:textId="4C9A26CA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CBEF3B6" w14:textId="5ECBD43E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4983CD9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B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2F631F5C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dvising about tobacco use behaviours</w:t>
            </w:r>
          </w:p>
        </w:tc>
      </w:tr>
      <w:tr w:rsidR="002201E6" w:rsidRPr="0051286A" w14:paraId="014C9BB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7FD946E" w14:textId="2D473731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6342258" w14:textId="50CEEC2C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9165067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08174F5F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health behaviours relating to tobacco use</w:t>
            </w:r>
          </w:p>
        </w:tc>
      </w:tr>
      <w:tr w:rsidR="002201E6" w:rsidRPr="0051286A" w14:paraId="4592FE7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2FEC220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26A2F20" w14:textId="77777777" w:rsidR="002201E6" w:rsidRPr="002F16D8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Fibroscan</w:t>
            </w:r>
          </w:p>
        </w:tc>
        <w:tc>
          <w:tcPr>
            <w:tcW w:w="1318" w:type="dxa"/>
            <w:noWrap/>
            <w:vAlign w:val="center"/>
            <w:hideMark/>
          </w:tcPr>
          <w:p w14:paraId="2E9EBA6A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KCA.BA.BE</w:t>
            </w:r>
          </w:p>
        </w:tc>
        <w:tc>
          <w:tcPr>
            <w:tcW w:w="6186" w:type="dxa"/>
            <w:noWrap/>
            <w:vAlign w:val="center"/>
            <w:hideMark/>
          </w:tcPr>
          <w:p w14:paraId="1A623B8B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Liver scan and radioisotope function study</w:t>
            </w:r>
          </w:p>
        </w:tc>
      </w:tr>
      <w:tr w:rsidR="002201E6" w:rsidRPr="00603C84" w14:paraId="11F9982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338F333" w14:textId="1BF53F0A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AD6A872" w14:textId="60BBB400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808EABE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KCA.BA.BJ</w:t>
            </w:r>
          </w:p>
        </w:tc>
        <w:tc>
          <w:tcPr>
            <w:tcW w:w="6186" w:type="dxa"/>
            <w:noWrap/>
            <w:vAlign w:val="center"/>
            <w:hideMark/>
          </w:tcPr>
          <w:p w14:paraId="59223FE2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ltrasound of liver</w:t>
            </w:r>
          </w:p>
        </w:tc>
      </w:tr>
      <w:tr w:rsidR="002201E6" w:rsidRPr="0051286A" w14:paraId="593FB69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F4F8602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2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8D4D325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HTA for pneumococcal vaccines for children below five years old</w:t>
            </w:r>
          </w:p>
        </w:tc>
        <w:tc>
          <w:tcPr>
            <w:tcW w:w="1318" w:type="dxa"/>
            <w:noWrap/>
            <w:vAlign w:val="center"/>
            <w:hideMark/>
          </w:tcPr>
          <w:p w14:paraId="37B4F2CE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33D3A3CD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2201E6" w:rsidRPr="0051286A" w14:paraId="3409275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C4C3410" w14:textId="29A589FA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2764406" w14:textId="67A114BD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E1C578B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VDA.WG.QF </w:t>
            </w:r>
          </w:p>
        </w:tc>
        <w:tc>
          <w:tcPr>
            <w:tcW w:w="6186" w:type="dxa"/>
            <w:noWrap/>
            <w:vAlign w:val="center"/>
            <w:hideMark/>
          </w:tcPr>
          <w:p w14:paraId="005766A3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immunisation services</w:t>
            </w:r>
          </w:p>
        </w:tc>
      </w:tr>
      <w:tr w:rsidR="002201E6" w:rsidRPr="0051286A" w14:paraId="378AB4F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E375AA6" w14:textId="11CD0434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C9D67F4" w14:textId="4EAB0433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DA9A05C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P.VE.ZZ</w:t>
            </w:r>
          </w:p>
        </w:tc>
        <w:tc>
          <w:tcPr>
            <w:tcW w:w="6186" w:type="dxa"/>
            <w:noWrap/>
            <w:vAlign w:val="center"/>
            <w:hideMark/>
          </w:tcPr>
          <w:p w14:paraId="3F799D0C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Health care infection control measures</w:t>
            </w:r>
          </w:p>
        </w:tc>
      </w:tr>
      <w:tr w:rsidR="002201E6" w:rsidRPr="0051286A" w14:paraId="6FD5BB03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F4D5F3D" w14:textId="4E46B0A8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64B9C80" w14:textId="0126F30B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DBF9F36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B4BA3C0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2201E6" w:rsidRPr="0051286A" w14:paraId="036B5F8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574601E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0C984CD2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Individual Health Status Assessment using e-health and community workers</w:t>
            </w:r>
          </w:p>
        </w:tc>
        <w:tc>
          <w:tcPr>
            <w:tcW w:w="1318" w:type="dxa"/>
            <w:noWrap/>
            <w:vAlign w:val="center"/>
            <w:hideMark/>
          </w:tcPr>
          <w:p w14:paraId="49C7D9BF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2F95CD7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2201E6" w:rsidRPr="0051286A" w14:paraId="32AB2A0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93C7318" w14:textId="6B9E67DC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F182A46" w14:textId="24A867AF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D1A8F01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EECEF76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opulation</w:t>
            </w:r>
          </w:p>
        </w:tc>
      </w:tr>
      <w:tr w:rsidR="002201E6" w:rsidRPr="0051286A" w14:paraId="4317344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B78362B" w14:textId="12E58F17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DC2F179" w14:textId="3703411C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AB6B7DA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EB7FAA5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digital technology use behaviours</w:t>
            </w:r>
          </w:p>
        </w:tc>
      </w:tr>
      <w:tr w:rsidR="002201E6" w:rsidRPr="0051286A" w14:paraId="2EA94E0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C3C70CF" w14:textId="56FF590F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5C0B52D" w14:textId="0BAF1683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CF3627B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FX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015C814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other health-related behaviours</w:t>
            </w:r>
          </w:p>
        </w:tc>
      </w:tr>
      <w:tr w:rsidR="002201E6" w:rsidRPr="00603C84" w14:paraId="460410CF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02252AF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FCAC0A4" w14:textId="7777777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Colorectal cancer screening for population at risk</w:t>
            </w:r>
          </w:p>
        </w:tc>
        <w:tc>
          <w:tcPr>
            <w:tcW w:w="1318" w:type="dxa"/>
            <w:noWrap/>
            <w:vAlign w:val="center"/>
            <w:hideMark/>
          </w:tcPr>
          <w:p w14:paraId="104D2ED8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KBP.AE.AD</w:t>
            </w:r>
          </w:p>
        </w:tc>
        <w:tc>
          <w:tcPr>
            <w:tcW w:w="6186" w:type="dxa"/>
            <w:noWrap/>
            <w:vAlign w:val="center"/>
            <w:hideMark/>
          </w:tcPr>
          <w:p w14:paraId="7C0AD115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olonoscopy</w:t>
            </w:r>
          </w:p>
        </w:tc>
      </w:tr>
      <w:tr w:rsidR="002201E6" w:rsidRPr="0051286A" w14:paraId="6BF2C1B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505AA8B" w14:textId="2D9DDEFC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56C6C10" w14:textId="24DF827E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B7A8C4A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KBP.BA.BC</w:t>
            </w:r>
          </w:p>
        </w:tc>
        <w:tc>
          <w:tcPr>
            <w:tcW w:w="6186" w:type="dxa"/>
            <w:noWrap/>
            <w:vAlign w:val="center"/>
            <w:hideMark/>
          </w:tcPr>
          <w:p w14:paraId="7764AAA0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mputerised tomography of colon, not elsewhere classified</w:t>
            </w:r>
          </w:p>
        </w:tc>
      </w:tr>
      <w:tr w:rsidR="002201E6" w:rsidRPr="00603C84" w14:paraId="4B2FB75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AFEAAF3" w14:textId="7F416329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6F116E6" w14:textId="1C8040C4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A08619B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KBU.AE.AD</w:t>
            </w:r>
          </w:p>
        </w:tc>
        <w:tc>
          <w:tcPr>
            <w:tcW w:w="6186" w:type="dxa"/>
            <w:noWrap/>
            <w:vAlign w:val="center"/>
            <w:hideMark/>
          </w:tcPr>
          <w:p w14:paraId="4E952816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igmoidoscopy</w:t>
            </w:r>
          </w:p>
        </w:tc>
      </w:tr>
      <w:tr w:rsidR="002201E6" w:rsidRPr="0051286A" w14:paraId="2462BC8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099A5A1" w14:textId="547DED96" w:rsidR="002201E6" w:rsidRPr="002F16D8" w:rsidRDefault="002201E6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173D23B" w14:textId="0A86126F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354D283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81CCFF6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2201E6" w:rsidRPr="0051286A" w14:paraId="409190F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AE653D0" w14:textId="5872B9B6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12A402E" w14:textId="7E107558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CED1B05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F3287D4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2201E6" w:rsidRPr="0051286A" w14:paraId="462E43D0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B73B32B" w14:textId="77777777" w:rsidR="002201E6" w:rsidRPr="002F16D8" w:rsidRDefault="002201E6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0AD4520" w14:textId="77777777" w:rsidR="002201E6" w:rsidRPr="002F16D8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HPV-vaccination</w:t>
            </w:r>
          </w:p>
        </w:tc>
        <w:tc>
          <w:tcPr>
            <w:tcW w:w="1318" w:type="dxa"/>
            <w:noWrap/>
            <w:vAlign w:val="center"/>
            <w:hideMark/>
          </w:tcPr>
          <w:p w14:paraId="6241A18F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0ADFC8FD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2201E6" w:rsidRPr="0051286A" w14:paraId="2D0D68A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7EC5B59" w14:textId="40B4290F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1796EE7" w14:textId="5172EB27" w:rsidR="002201E6" w:rsidRPr="0051286A" w:rsidRDefault="002201E6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AA05A46" w14:textId="77777777" w:rsidR="002201E6" w:rsidRPr="00603C84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4B41EC6" w14:textId="77777777" w:rsidR="002201E6" w:rsidRPr="0051286A" w:rsidRDefault="002201E6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2201E6" w:rsidRPr="0051286A" w14:paraId="4052D63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6737BAB" w14:textId="148D285A" w:rsidR="002201E6" w:rsidRPr="0051286A" w:rsidRDefault="002201E6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75C3C24" w14:textId="5A9801E2" w:rsidR="002201E6" w:rsidRPr="0051286A" w:rsidRDefault="002201E6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87C1602" w14:textId="77777777" w:rsidR="002201E6" w:rsidRPr="00603C84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B6517E8" w14:textId="77777777" w:rsidR="002201E6" w:rsidRPr="0051286A" w:rsidRDefault="002201E6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D94454" w:rsidRPr="0051286A" w14:paraId="410B904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4F06833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5DA482A" w14:textId="3010D1F3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for cystic fibrosis in newborns</w:t>
            </w:r>
          </w:p>
        </w:tc>
        <w:tc>
          <w:tcPr>
            <w:tcW w:w="1318" w:type="dxa"/>
            <w:noWrap/>
            <w:vAlign w:val="center"/>
            <w:hideMark/>
          </w:tcPr>
          <w:p w14:paraId="320F52B8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JT2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10E5200F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functions of the respiratory system</w:t>
            </w:r>
          </w:p>
        </w:tc>
      </w:tr>
      <w:tr w:rsidR="00D94454" w:rsidRPr="00603C84" w14:paraId="15A0B47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3ABC44B" w14:textId="10531F83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F9667C9" w14:textId="1A66B9B7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8184B48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ND.AH.XA</w:t>
            </w:r>
          </w:p>
        </w:tc>
        <w:tc>
          <w:tcPr>
            <w:tcW w:w="6186" w:type="dxa"/>
            <w:noWrap/>
            <w:vAlign w:val="center"/>
            <w:hideMark/>
          </w:tcPr>
          <w:p w14:paraId="070CEB04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Blood collection from heel</w:t>
            </w:r>
          </w:p>
        </w:tc>
      </w:tr>
      <w:tr w:rsidR="00D94454" w:rsidRPr="00603C84" w14:paraId="68B1736A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1384C64" w14:textId="5FEC9BF6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7D76846" w14:textId="71EF563A" w:rsidR="00D94454" w:rsidRPr="002F16D8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DC83E5E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YA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260D5638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Genetic counselling</w:t>
            </w:r>
          </w:p>
        </w:tc>
      </w:tr>
      <w:tr w:rsidR="00D94454" w:rsidRPr="0051286A" w14:paraId="6113DC7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AA597E0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7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DC05B92" w14:textId="77777777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TI screening during pregnancy</w:t>
            </w:r>
          </w:p>
        </w:tc>
        <w:tc>
          <w:tcPr>
            <w:tcW w:w="1318" w:type="dxa"/>
            <w:noWrap/>
            <w:vAlign w:val="center"/>
            <w:hideMark/>
          </w:tcPr>
          <w:p w14:paraId="1785B8CC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NUE.ZY.ZZ</w:t>
            </w:r>
          </w:p>
        </w:tc>
        <w:tc>
          <w:tcPr>
            <w:tcW w:w="6186" w:type="dxa"/>
            <w:noWrap/>
            <w:vAlign w:val="center"/>
            <w:hideMark/>
          </w:tcPr>
          <w:p w14:paraId="000F2BE7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Other interventions on functions related to pregnancy, not elsewhere classified</w:t>
            </w:r>
          </w:p>
        </w:tc>
      </w:tr>
      <w:tr w:rsidR="00D94454" w:rsidRPr="00603C84" w14:paraId="09012E4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1FD86C4" w14:textId="55FA323C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627E3E6" w14:textId="4C64E6E1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35EA81A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2163B41B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ssessment of sexual behaviours</w:t>
            </w:r>
          </w:p>
        </w:tc>
      </w:tr>
      <w:tr w:rsidR="00D94454" w:rsidRPr="00603C84" w14:paraId="20A9A6D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D5A062F" w14:textId="36709ADA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1ABF41E" w14:textId="7A66023B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CC101D5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2370278A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Counselling about sexual behaviours</w:t>
            </w:r>
          </w:p>
        </w:tc>
      </w:tr>
      <w:tr w:rsidR="00D94454" w:rsidRPr="0051286A" w14:paraId="476D2AA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7722115" w14:textId="0333DD27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06BE517" w14:textId="18F17C22" w:rsidR="00D94454" w:rsidRPr="002F16D8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640819E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3B95135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D94454" w:rsidRPr="0051286A" w14:paraId="4B79BAF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20B398A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3AB454A" w14:textId="77777777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 xml:space="preserve">Housing improvements </w:t>
            </w:r>
          </w:p>
        </w:tc>
        <w:tc>
          <w:tcPr>
            <w:tcW w:w="1318" w:type="dxa"/>
            <w:noWrap/>
            <w:vAlign w:val="center"/>
            <w:hideMark/>
          </w:tcPr>
          <w:p w14:paraId="1C8DFFC7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M.TD.ZZ</w:t>
            </w:r>
          </w:p>
        </w:tc>
        <w:tc>
          <w:tcPr>
            <w:tcW w:w="6186" w:type="dxa"/>
            <w:noWrap/>
            <w:vAlign w:val="center"/>
            <w:hideMark/>
          </w:tcPr>
          <w:p w14:paraId="0E9A2B3F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llaborating or building partnerships in relation to the built environment, including housing</w:t>
            </w:r>
          </w:p>
        </w:tc>
      </w:tr>
      <w:tr w:rsidR="00D94454" w:rsidRPr="0051286A" w14:paraId="6206D89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806A6F2" w14:textId="42BEC88B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23F4623" w14:textId="669D7C84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0729DB4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M.TK.ZZ</w:t>
            </w:r>
          </w:p>
        </w:tc>
        <w:tc>
          <w:tcPr>
            <w:tcW w:w="6186" w:type="dxa"/>
            <w:noWrap/>
            <w:vAlign w:val="center"/>
            <w:hideMark/>
          </w:tcPr>
          <w:p w14:paraId="2818FF4C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facilities or infrastructure development to improve aspects of the built environment, including housing</w:t>
            </w:r>
          </w:p>
        </w:tc>
      </w:tr>
      <w:tr w:rsidR="00D94454" w:rsidRPr="0051286A" w14:paraId="39C6C24B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BAF9B07" w14:textId="6D808B3A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ADB3FA5" w14:textId="2C204840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825908F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M.VA.ZZ</w:t>
            </w:r>
          </w:p>
        </w:tc>
        <w:tc>
          <w:tcPr>
            <w:tcW w:w="6186" w:type="dxa"/>
            <w:noWrap/>
            <w:vAlign w:val="center"/>
            <w:hideMark/>
          </w:tcPr>
          <w:p w14:paraId="44277BD7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apacity building interventions targeting the built environment, including housing</w:t>
            </w:r>
          </w:p>
        </w:tc>
      </w:tr>
      <w:tr w:rsidR="00D94454" w:rsidRPr="0051286A" w14:paraId="7DBB015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9189343" w14:textId="3B19353C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ED626E9" w14:textId="776A10F3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89FB3FA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M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1C856EA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the built environment, including housing</w:t>
            </w:r>
          </w:p>
        </w:tc>
      </w:tr>
      <w:tr w:rsidR="00D94454" w:rsidRPr="0051286A" w14:paraId="7C1E9473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A3002AA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2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6EE2EEE0" w14:textId="77777777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Rotavirus Vaccine</w:t>
            </w:r>
          </w:p>
        </w:tc>
        <w:tc>
          <w:tcPr>
            <w:tcW w:w="1318" w:type="dxa"/>
            <w:noWrap/>
            <w:vAlign w:val="center"/>
            <w:hideMark/>
          </w:tcPr>
          <w:p w14:paraId="12F2ED48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0C8597D6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D94454" w:rsidRPr="0051286A" w14:paraId="7E04B0B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C320A52" w14:textId="462E76CF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6C2C015" w14:textId="510EF734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84FCCBB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86DF961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D94454" w:rsidRPr="0051286A" w14:paraId="11B3C9D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4FD2CD6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FADD00E" w14:textId="77777777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Lung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5A137968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JBF.BA.BB</w:t>
            </w:r>
          </w:p>
        </w:tc>
        <w:tc>
          <w:tcPr>
            <w:tcW w:w="6186" w:type="dxa"/>
            <w:noWrap/>
            <w:vAlign w:val="center"/>
            <w:hideMark/>
          </w:tcPr>
          <w:p w14:paraId="38258032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Radiography of lung with contrast</w:t>
            </w:r>
          </w:p>
        </w:tc>
      </w:tr>
      <w:tr w:rsidR="00D94454" w:rsidRPr="0051286A" w14:paraId="71AA449C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953287A" w14:textId="100D4C9A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644B553" w14:textId="5E196A3B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4ED054C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JBF.BA.BH</w:t>
            </w:r>
          </w:p>
        </w:tc>
        <w:tc>
          <w:tcPr>
            <w:tcW w:w="6186" w:type="dxa"/>
            <w:noWrap/>
            <w:vAlign w:val="center"/>
            <w:hideMark/>
          </w:tcPr>
          <w:p w14:paraId="23F10DC7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Magnetic resonance imaging of lung</w:t>
            </w:r>
          </w:p>
        </w:tc>
      </w:tr>
      <w:tr w:rsidR="00D94454" w:rsidRPr="0051286A" w14:paraId="5C1F201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C171327" w14:textId="673E4BE0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C468A06" w14:textId="69406A63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929CD44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AE.BA.BC</w:t>
            </w:r>
          </w:p>
        </w:tc>
        <w:tc>
          <w:tcPr>
            <w:tcW w:w="6186" w:type="dxa"/>
            <w:noWrap/>
            <w:vAlign w:val="center"/>
            <w:hideMark/>
          </w:tcPr>
          <w:p w14:paraId="23B46F50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mputerised tomography of thorax, not elsewhere classified</w:t>
            </w:r>
          </w:p>
        </w:tc>
      </w:tr>
      <w:tr w:rsidR="00D94454" w:rsidRPr="0051286A" w14:paraId="1EA9271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11EC588" w14:textId="66D8AF91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48CCE92" w14:textId="5BF1D080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8DD7A8D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AE.BA.BD</w:t>
            </w:r>
          </w:p>
        </w:tc>
        <w:tc>
          <w:tcPr>
            <w:tcW w:w="6186" w:type="dxa"/>
            <w:noWrap/>
            <w:vAlign w:val="center"/>
            <w:hideMark/>
          </w:tcPr>
          <w:p w14:paraId="53B33FF3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mputerised tomography of thorax with intravenous contrast</w:t>
            </w:r>
          </w:p>
        </w:tc>
      </w:tr>
      <w:tr w:rsidR="00D94454" w:rsidRPr="00603C84" w14:paraId="2D1333C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A4E7B92" w14:textId="63899E49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FE7696F" w14:textId="21D42B30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BC46F30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9EA5030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opulation public health surveillance</w:t>
            </w:r>
          </w:p>
        </w:tc>
      </w:tr>
      <w:tr w:rsidR="00D94454" w:rsidRPr="0051286A" w14:paraId="393A5EC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4B63A53" w14:textId="21987B1E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DE8649B" w14:textId="318A4C28" w:rsidR="00D94454" w:rsidRPr="002F16D8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7688214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4F52DECE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D94454" w:rsidRPr="0051286A" w14:paraId="44E8EA1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F51C465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EE80599" w14:textId="77777777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Interventions preventing cannabis use among high school</w:t>
            </w:r>
          </w:p>
        </w:tc>
        <w:tc>
          <w:tcPr>
            <w:tcW w:w="1318" w:type="dxa"/>
            <w:noWrap/>
            <w:vAlign w:val="center"/>
            <w:hideMark/>
          </w:tcPr>
          <w:p w14:paraId="362B8D2F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1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3FD40C4E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substance-related and addictive behaviours</w:t>
            </w:r>
          </w:p>
        </w:tc>
      </w:tr>
      <w:tr w:rsidR="00D94454" w:rsidRPr="0051286A" w14:paraId="465DAFC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668974C" w14:textId="6F2BEA04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5810185" w14:textId="1F573228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1242D06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1.AC.ZZ</w:t>
            </w:r>
          </w:p>
        </w:tc>
        <w:tc>
          <w:tcPr>
            <w:tcW w:w="6186" w:type="dxa"/>
            <w:noWrap/>
            <w:vAlign w:val="center"/>
            <w:hideMark/>
          </w:tcPr>
          <w:p w14:paraId="03E013A1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est of substance -related and addictive behaviours</w:t>
            </w:r>
          </w:p>
        </w:tc>
      </w:tr>
      <w:tr w:rsidR="00D94454" w:rsidRPr="0051286A" w14:paraId="7ECC7E9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32E1AAD" w14:textId="3FC7053E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AC21219" w14:textId="02BDA09B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23D2C37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1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6FD5F95E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dvising about substance-related and addictive behaviours</w:t>
            </w:r>
          </w:p>
        </w:tc>
      </w:tr>
      <w:tr w:rsidR="00D94454" w:rsidRPr="0051286A" w14:paraId="7E3FC8E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622236E" w14:textId="78E7B428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6B5F712" w14:textId="5120F870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DD44BA6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466FE8B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ubstance-related and additive behaviours</w:t>
            </w:r>
          </w:p>
        </w:tc>
      </w:tr>
      <w:tr w:rsidR="00D94454" w:rsidRPr="0051286A" w14:paraId="0BA3C530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00A23EC" w14:textId="08D3833E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010F9F6" w14:textId="6BF749B5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6523B7E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C.AC.ZZ</w:t>
            </w:r>
          </w:p>
        </w:tc>
        <w:tc>
          <w:tcPr>
            <w:tcW w:w="6186" w:type="dxa"/>
            <w:noWrap/>
            <w:vAlign w:val="center"/>
            <w:hideMark/>
          </w:tcPr>
          <w:p w14:paraId="0BC1248C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est of illicit drug use behaviours</w:t>
            </w:r>
          </w:p>
        </w:tc>
      </w:tr>
      <w:tr w:rsidR="00D94454" w:rsidRPr="0051286A" w14:paraId="124FF51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4D06A00" w14:textId="08D1AF50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A7F583D" w14:textId="355E96F3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2691EFC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C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05D688EF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raining to influence illicit drug use behaviours</w:t>
            </w:r>
          </w:p>
        </w:tc>
      </w:tr>
      <w:tr w:rsidR="00D94454" w:rsidRPr="0051286A" w14:paraId="42F7B83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0796884" w14:textId="6A2E49DF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CAB5389" w14:textId="6F3F4B07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3B0A8D5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C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2B49A2CF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illicit drug use behaviours</w:t>
            </w:r>
          </w:p>
        </w:tc>
      </w:tr>
      <w:tr w:rsidR="00D94454" w:rsidRPr="0051286A" w14:paraId="7AFCBB4A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462E7BA" w14:textId="5BC07150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160AAED" w14:textId="0CD4D372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48A3692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C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455C24CE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dvising about illicit drug use behaviours</w:t>
            </w:r>
          </w:p>
        </w:tc>
      </w:tr>
      <w:tr w:rsidR="00D94454" w:rsidRPr="0051286A" w14:paraId="54367B4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CA9F886" w14:textId="10DD96D1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FB00339" w14:textId="00C7ED0C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E7873AF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C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3DFAA91C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unselling about illicit drug use behaviours</w:t>
            </w:r>
          </w:p>
        </w:tc>
      </w:tr>
      <w:tr w:rsidR="00D94454" w:rsidRPr="0051286A" w14:paraId="208496F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924200B" w14:textId="41E46B5A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9EE2A41" w14:textId="1FEF7EE9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0D7B471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C.TD.ZZ</w:t>
            </w:r>
          </w:p>
        </w:tc>
        <w:tc>
          <w:tcPr>
            <w:tcW w:w="6186" w:type="dxa"/>
            <w:noWrap/>
            <w:vAlign w:val="center"/>
            <w:hideMark/>
          </w:tcPr>
          <w:p w14:paraId="3E3208B3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llaborating or building partnerships in relation to illicit drug use behaviours</w:t>
            </w:r>
          </w:p>
        </w:tc>
      </w:tr>
      <w:tr w:rsidR="00D94454" w:rsidRPr="0051286A" w14:paraId="4D801FE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9A056B4" w14:textId="0FBDF6B4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72AEA1E" w14:textId="72F72E73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464599E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C.TM.ZZ</w:t>
            </w:r>
          </w:p>
        </w:tc>
        <w:tc>
          <w:tcPr>
            <w:tcW w:w="6186" w:type="dxa"/>
            <w:noWrap/>
            <w:vAlign w:val="center"/>
            <w:hideMark/>
          </w:tcPr>
          <w:p w14:paraId="18CEB846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nvironment modification to influence illicit drug use behaviours</w:t>
            </w:r>
          </w:p>
        </w:tc>
      </w:tr>
      <w:tr w:rsidR="00D94454" w:rsidRPr="0051286A" w14:paraId="6BC0D01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754F640" w14:textId="023CA8CE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177CF77" w14:textId="05AE13DD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C5ED662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C.VA.ZZ</w:t>
            </w:r>
          </w:p>
        </w:tc>
        <w:tc>
          <w:tcPr>
            <w:tcW w:w="6186" w:type="dxa"/>
            <w:noWrap/>
            <w:vAlign w:val="center"/>
            <w:hideMark/>
          </w:tcPr>
          <w:p w14:paraId="2D533263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apacity building interventions targeting illicit drug use behaviours</w:t>
            </w:r>
          </w:p>
        </w:tc>
      </w:tr>
      <w:tr w:rsidR="00D94454" w:rsidRPr="0051286A" w14:paraId="52EEE6E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5EFAD652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2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7FCDFD4" w14:textId="77777777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rograms to prevent obesity in adolescents</w:t>
            </w:r>
          </w:p>
        </w:tc>
        <w:tc>
          <w:tcPr>
            <w:tcW w:w="1318" w:type="dxa"/>
            <w:noWrap/>
            <w:vAlign w:val="center"/>
            <w:hideMark/>
          </w:tcPr>
          <w:p w14:paraId="1B23B244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KTN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437AA3E8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dvising about functions related to weight management</w:t>
            </w:r>
          </w:p>
        </w:tc>
      </w:tr>
      <w:tr w:rsidR="00D94454" w:rsidRPr="00603C84" w14:paraId="49BAD76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21C1949" w14:textId="2998A35E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B02CD4C" w14:textId="1812F047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58ADD43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KTN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2B572889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ounselling for weight management</w:t>
            </w:r>
          </w:p>
        </w:tc>
      </w:tr>
      <w:tr w:rsidR="00D94454" w:rsidRPr="0051286A" w14:paraId="0DEB482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FE656C6" w14:textId="6914D00C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29BA0ED" w14:textId="5FC0233D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7798A61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KTN.RB.ZZ</w:t>
            </w:r>
          </w:p>
        </w:tc>
        <w:tc>
          <w:tcPr>
            <w:tcW w:w="6186" w:type="dxa"/>
            <w:noWrap/>
            <w:vAlign w:val="center"/>
            <w:hideMark/>
          </w:tcPr>
          <w:p w14:paraId="5CBE5C64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actical support for weight management</w:t>
            </w:r>
          </w:p>
        </w:tc>
      </w:tr>
      <w:tr w:rsidR="00D94454" w:rsidRPr="0051286A" w14:paraId="08EEB36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63C32F3" w14:textId="2D02FC68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E7B56E4" w14:textId="5E7E43FC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CC12EA8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KTN.RC.ZZ</w:t>
            </w:r>
          </w:p>
        </w:tc>
        <w:tc>
          <w:tcPr>
            <w:tcW w:w="6186" w:type="dxa"/>
            <w:noWrap/>
            <w:vAlign w:val="center"/>
            <w:hideMark/>
          </w:tcPr>
          <w:p w14:paraId="1A27EE53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motional support for weight management</w:t>
            </w:r>
          </w:p>
        </w:tc>
      </w:tr>
      <w:tr w:rsidR="00D94454" w:rsidRPr="0051286A" w14:paraId="70EA52D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8655AAC" w14:textId="37DEC7E8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35453AB" w14:textId="6699DDCC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51AC980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A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6FB0E912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raining to influence eating behaviours</w:t>
            </w:r>
          </w:p>
        </w:tc>
      </w:tr>
      <w:tr w:rsidR="00D94454" w:rsidRPr="0051286A" w14:paraId="0E79B9E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87A0E40" w14:textId="5B2BAD01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D8193FA" w14:textId="78A7DF3A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F16B8C8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A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05BBBE21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eating behaviours</w:t>
            </w:r>
          </w:p>
        </w:tc>
      </w:tr>
      <w:tr w:rsidR="00D94454" w:rsidRPr="00603C84" w14:paraId="51753AC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EDE8CF1" w14:textId="44CE662F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AD1DD34" w14:textId="3598DFCC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0200436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A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374E49E2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dvising about eating behaviours</w:t>
            </w:r>
          </w:p>
        </w:tc>
      </w:tr>
      <w:tr w:rsidR="00D94454" w:rsidRPr="0051286A" w14:paraId="48DEC7D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95C5EFA" w14:textId="63F1AB75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7B45445" w14:textId="3D32E115" w:rsidR="00D94454" w:rsidRPr="002F16D8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C119E6E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A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3AF7A0C0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eating behaviours</w:t>
            </w:r>
          </w:p>
        </w:tc>
      </w:tr>
      <w:tr w:rsidR="00D94454" w:rsidRPr="0051286A" w14:paraId="13D8F78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5A5074E" w14:textId="73DE39E9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715F568" w14:textId="494B969F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07467DB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A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7CC10490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to influence eating behaviours</w:t>
            </w:r>
          </w:p>
        </w:tc>
      </w:tr>
      <w:tr w:rsidR="00D94454" w:rsidRPr="0051286A" w14:paraId="3A94737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59BFEFC" w14:textId="25E47BFB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C91CB55" w14:textId="2F608BEB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0326827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8D265B3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eating behaviours</w:t>
            </w:r>
          </w:p>
        </w:tc>
      </w:tr>
      <w:tr w:rsidR="00D94454" w:rsidRPr="00603C84" w14:paraId="0EC2D3BD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C1DBA26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B7B268F" w14:textId="77777777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Public Access Defibrillation</w:t>
            </w:r>
          </w:p>
        </w:tc>
        <w:tc>
          <w:tcPr>
            <w:tcW w:w="1318" w:type="dxa"/>
            <w:noWrap/>
            <w:vAlign w:val="center"/>
            <w:hideMark/>
          </w:tcPr>
          <w:p w14:paraId="4E83255F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HTB.SC.AH</w:t>
            </w:r>
          </w:p>
        </w:tc>
        <w:tc>
          <w:tcPr>
            <w:tcW w:w="6186" w:type="dxa"/>
            <w:noWrap/>
            <w:vAlign w:val="center"/>
            <w:hideMark/>
          </w:tcPr>
          <w:p w14:paraId="183D9D28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Conversion of cardiac rhythm</w:t>
            </w:r>
          </w:p>
        </w:tc>
      </w:tr>
      <w:tr w:rsidR="00D94454" w:rsidRPr="0051286A" w14:paraId="7A26CCFA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341A2B8" w14:textId="3E2DD354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80C5B5C" w14:textId="735926AE" w:rsidR="00D94454" w:rsidRPr="002F16D8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D19D58D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2322691A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concerning products and technology</w:t>
            </w:r>
          </w:p>
        </w:tc>
      </w:tr>
      <w:tr w:rsidR="00D94454" w:rsidRPr="0051286A" w14:paraId="44B1F0E3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D929E6A" w14:textId="4BA8E787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CD40B45" w14:textId="7F110990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DC129D6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66ED36D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D94454" w:rsidRPr="0051286A" w14:paraId="7128D07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9730AB4" w14:textId="50EEE2CF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D6E9E37" w14:textId="29C6F698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7B88384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6C9A2921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and technology in relation to health</w:t>
            </w:r>
          </w:p>
        </w:tc>
      </w:tr>
      <w:tr w:rsidR="00D94454" w:rsidRPr="0051286A" w14:paraId="687ACB5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5D19030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3955523" w14:textId="77777777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mallpox vaccination</w:t>
            </w:r>
          </w:p>
        </w:tc>
        <w:tc>
          <w:tcPr>
            <w:tcW w:w="1318" w:type="dxa"/>
            <w:noWrap/>
            <w:vAlign w:val="center"/>
            <w:hideMark/>
          </w:tcPr>
          <w:p w14:paraId="62EFCF11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24E7B796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D94454" w:rsidRPr="0051286A" w14:paraId="4AEA78A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9D86868" w14:textId="48557B90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E2A2B69" w14:textId="637987A4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2D01585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P.VE.ZZ</w:t>
            </w:r>
          </w:p>
        </w:tc>
        <w:tc>
          <w:tcPr>
            <w:tcW w:w="6186" w:type="dxa"/>
            <w:noWrap/>
            <w:vAlign w:val="center"/>
            <w:hideMark/>
          </w:tcPr>
          <w:p w14:paraId="03D62F8A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 xml:space="preserve">Health care infection control measures </w:t>
            </w:r>
          </w:p>
        </w:tc>
      </w:tr>
      <w:tr w:rsidR="00D94454" w:rsidRPr="0051286A" w14:paraId="2A7823A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023A65B" w14:textId="4139774B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2B1B9BE" w14:textId="12722D1D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72F68D8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FX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00D5F081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unselling about other health-related behaviours</w:t>
            </w:r>
          </w:p>
        </w:tc>
      </w:tr>
      <w:tr w:rsidR="00D94454" w:rsidRPr="0051286A" w14:paraId="3D4F2B7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DFCD6F9" w14:textId="72D2008C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7CFE5DC" w14:textId="54A25635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DB21186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FX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03570B0A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to influence other health-related behaviours</w:t>
            </w:r>
          </w:p>
        </w:tc>
      </w:tr>
      <w:tr w:rsidR="00D94454" w:rsidRPr="0051286A" w14:paraId="47F4A64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142595B" w14:textId="3301412F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96AC098" w14:textId="7D6BFE21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F6B3419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EBA9BB8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D94454" w:rsidRPr="0051286A" w14:paraId="52757AC6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F9ADF3D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372CF8C" w14:textId="77777777" w:rsidR="00D94454" w:rsidRPr="002F16D8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 xml:space="preserve">Vaccination program </w:t>
            </w:r>
          </w:p>
        </w:tc>
        <w:tc>
          <w:tcPr>
            <w:tcW w:w="1318" w:type="dxa"/>
            <w:noWrap/>
            <w:vAlign w:val="center"/>
            <w:hideMark/>
          </w:tcPr>
          <w:p w14:paraId="26910407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2454560A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D94454" w:rsidRPr="0051286A" w14:paraId="4842C6A3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FF3E028" w14:textId="587F5F25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9EB63C1" w14:textId="2E539B73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65EBB74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B4A30E6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h health surveillance concerning immunisation behaviours</w:t>
            </w:r>
          </w:p>
        </w:tc>
      </w:tr>
      <w:tr w:rsidR="00D94454" w:rsidRPr="0051286A" w14:paraId="2CCB770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4CB484F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5A1EA85" w14:textId="77777777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rice regulations on health affecting consumer goods</w:t>
            </w:r>
          </w:p>
        </w:tc>
        <w:tc>
          <w:tcPr>
            <w:tcW w:w="1318" w:type="dxa"/>
            <w:noWrap/>
            <w:vAlign w:val="center"/>
            <w:hideMark/>
          </w:tcPr>
          <w:p w14:paraId="6FAED8C4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A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21BEB8FD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or substances for personal consumption in relation to health</w:t>
            </w:r>
          </w:p>
        </w:tc>
      </w:tr>
      <w:tr w:rsidR="00D94454" w:rsidRPr="0051286A" w14:paraId="6500159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4A265CB" w14:textId="2F01653F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527E833" w14:textId="563AF622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703C2FE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A.WJ.ZZ</w:t>
            </w:r>
          </w:p>
        </w:tc>
        <w:tc>
          <w:tcPr>
            <w:tcW w:w="6186" w:type="dxa"/>
            <w:noWrap/>
            <w:vAlign w:val="center"/>
            <w:hideMark/>
          </w:tcPr>
          <w:p w14:paraId="465C7BA4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olicy change concerning products or substances for personal consumption</w:t>
            </w:r>
          </w:p>
        </w:tc>
      </w:tr>
      <w:tr w:rsidR="00D94454" w:rsidRPr="0051286A" w14:paraId="32B50F9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F497250" w14:textId="0AE9EBA0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FB337D6" w14:textId="6395F521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971DF3D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A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108E007A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eating</w:t>
            </w:r>
          </w:p>
        </w:tc>
      </w:tr>
      <w:tr w:rsidR="00D94454" w:rsidRPr="0051286A" w14:paraId="51EFE02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72370A3" w14:textId="04D6E465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5A50F2E" w14:textId="4B011D89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8443C1E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A.WJ.ZZ</w:t>
            </w:r>
          </w:p>
        </w:tc>
        <w:tc>
          <w:tcPr>
            <w:tcW w:w="6186" w:type="dxa"/>
            <w:noWrap/>
            <w:vAlign w:val="center"/>
            <w:hideMark/>
          </w:tcPr>
          <w:p w14:paraId="2CC30DA9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olicy change concerning eating behaviours</w:t>
            </w:r>
          </w:p>
        </w:tc>
      </w:tr>
      <w:tr w:rsidR="00D94454" w:rsidRPr="00603C84" w14:paraId="35F4FF2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A7787F1" w14:textId="77777777" w:rsidR="00D94454" w:rsidRPr="002F16D8" w:rsidRDefault="00D9445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lastRenderedPageBreak/>
              <w:t>37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6A71CD7" w14:textId="77777777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Eficacia, seguridad y evaluación económica de la mamografía digital directa (dr-m) contra la mamografía digital indirecta o computada (cr-m)</w:t>
            </w:r>
          </w:p>
        </w:tc>
        <w:tc>
          <w:tcPr>
            <w:tcW w:w="1318" w:type="dxa"/>
            <w:noWrap/>
            <w:vAlign w:val="center"/>
            <w:hideMark/>
          </w:tcPr>
          <w:p w14:paraId="640A3A59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LCA.BA.BA</w:t>
            </w:r>
          </w:p>
        </w:tc>
        <w:tc>
          <w:tcPr>
            <w:tcW w:w="6186" w:type="dxa"/>
            <w:noWrap/>
            <w:vAlign w:val="center"/>
            <w:hideMark/>
          </w:tcPr>
          <w:p w14:paraId="776D44CA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Mammography</w:t>
            </w:r>
          </w:p>
        </w:tc>
      </w:tr>
      <w:tr w:rsidR="00D94454" w:rsidRPr="0051286A" w14:paraId="66955B5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2EC77AC" w14:textId="7475BD4F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4B7BD6E" w14:textId="4BCC3763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7EAE46C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LCA.BA.BH</w:t>
            </w:r>
          </w:p>
        </w:tc>
        <w:tc>
          <w:tcPr>
            <w:tcW w:w="6186" w:type="dxa"/>
            <w:noWrap/>
            <w:vAlign w:val="center"/>
            <w:hideMark/>
          </w:tcPr>
          <w:p w14:paraId="3949FDAB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Magnetic resonance imaging of breast</w:t>
            </w:r>
          </w:p>
        </w:tc>
      </w:tr>
      <w:tr w:rsidR="00D94454" w:rsidRPr="00603C84" w14:paraId="6ACA924A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ADD163C" w14:textId="00F3E9B0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EAAAD2C" w14:textId="63EC7290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4C265B9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LCA.BA.BJ</w:t>
            </w:r>
          </w:p>
        </w:tc>
        <w:tc>
          <w:tcPr>
            <w:tcW w:w="6186" w:type="dxa"/>
            <w:noWrap/>
            <w:vAlign w:val="center"/>
            <w:hideMark/>
          </w:tcPr>
          <w:p w14:paraId="40C543E5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Breast ultrasonography</w:t>
            </w:r>
          </w:p>
        </w:tc>
      </w:tr>
      <w:tr w:rsidR="00D94454" w:rsidRPr="0051286A" w14:paraId="2C05A75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85B0283" w14:textId="7053D8E9" w:rsidR="00D94454" w:rsidRPr="002F16D8" w:rsidRDefault="00D94454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67C4F81" w14:textId="2858C394" w:rsidR="00D94454" w:rsidRPr="002F16D8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A02E1B3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5B998810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products and technology</w:t>
            </w:r>
          </w:p>
        </w:tc>
      </w:tr>
      <w:tr w:rsidR="00D94454" w:rsidRPr="0051286A" w14:paraId="6CE62CDF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FF203DB" w14:textId="547D9011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28AD26F" w14:textId="5BB5474F" w:rsidR="00D94454" w:rsidRPr="0051286A" w:rsidRDefault="00D9445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2B7B921" w14:textId="77777777" w:rsidR="00D94454" w:rsidRPr="00603C84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D45E16F" w14:textId="77777777" w:rsidR="00D94454" w:rsidRPr="0051286A" w:rsidRDefault="00D9445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D94454" w:rsidRPr="0051286A" w14:paraId="6A1B7CA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5546723" w14:textId="35E2C445" w:rsidR="00D94454" w:rsidRPr="0051286A" w:rsidRDefault="00D94454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2059AEF" w14:textId="700CCB5E" w:rsidR="00D94454" w:rsidRPr="0051286A" w:rsidRDefault="00D9445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C1587E8" w14:textId="77777777" w:rsidR="00D94454" w:rsidRPr="00603C84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710BBB40" w14:textId="77777777" w:rsidR="00D94454" w:rsidRPr="0051286A" w:rsidRDefault="00D9445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and technology in relation to health</w:t>
            </w:r>
          </w:p>
        </w:tc>
      </w:tr>
      <w:tr w:rsidR="0052747B" w:rsidRPr="0051286A" w14:paraId="1A1861A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B8952C1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E389247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Cities changing diabetes</w:t>
            </w:r>
          </w:p>
        </w:tc>
        <w:tc>
          <w:tcPr>
            <w:tcW w:w="1318" w:type="dxa"/>
            <w:noWrap/>
            <w:vAlign w:val="center"/>
            <w:hideMark/>
          </w:tcPr>
          <w:p w14:paraId="7B50714D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1.TM.ZZ</w:t>
            </w:r>
          </w:p>
        </w:tc>
        <w:tc>
          <w:tcPr>
            <w:tcW w:w="6186" w:type="dxa"/>
            <w:noWrap/>
            <w:vAlign w:val="center"/>
            <w:hideMark/>
          </w:tcPr>
          <w:p w14:paraId="58178A10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nvironment modification to influence lifestyle behaviours</w:t>
            </w:r>
          </w:p>
        </w:tc>
      </w:tr>
      <w:tr w:rsidR="0052747B" w:rsidRPr="0051286A" w14:paraId="3427009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4671557" w14:textId="4797DD5E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1AA83FE" w14:textId="5FEDF9E0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5969BDD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1.VA.ZZ</w:t>
            </w:r>
          </w:p>
        </w:tc>
        <w:tc>
          <w:tcPr>
            <w:tcW w:w="6186" w:type="dxa"/>
            <w:noWrap/>
            <w:vAlign w:val="center"/>
            <w:hideMark/>
          </w:tcPr>
          <w:p w14:paraId="6DE63909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apacity building interventions targeting lifestyle behaviours</w:t>
            </w:r>
          </w:p>
        </w:tc>
      </w:tr>
      <w:tr w:rsidR="0052747B" w:rsidRPr="0051286A" w14:paraId="1EBE8C13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74F41B4" w14:textId="2A317B37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69878D9" w14:textId="28143492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260EA3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1.TK.ZZ</w:t>
            </w:r>
          </w:p>
        </w:tc>
        <w:tc>
          <w:tcPr>
            <w:tcW w:w="6186" w:type="dxa"/>
            <w:noWrap/>
            <w:vAlign w:val="center"/>
            <w:hideMark/>
          </w:tcPr>
          <w:p w14:paraId="0B06CBA1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facilities or infrastructure development to support improved lifestyle behaviours</w:t>
            </w:r>
          </w:p>
        </w:tc>
      </w:tr>
      <w:tr w:rsidR="0052747B" w:rsidRPr="00603C84" w14:paraId="5DD95C4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F106B4E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3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03F13DDF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Cervical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58DF3FC5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NMF.AD.AC</w:t>
            </w:r>
          </w:p>
        </w:tc>
        <w:tc>
          <w:tcPr>
            <w:tcW w:w="6186" w:type="dxa"/>
            <w:noWrap/>
            <w:vAlign w:val="center"/>
            <w:hideMark/>
          </w:tcPr>
          <w:p w14:paraId="079E4568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Cervical biopsy</w:t>
            </w:r>
          </w:p>
        </w:tc>
      </w:tr>
      <w:tr w:rsidR="0052747B" w:rsidRPr="00603C84" w14:paraId="1B820A9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6B60427" w14:textId="0DEB8934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FCA4FBE" w14:textId="27694E3F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F62045D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MF.AH.AC</w:t>
            </w:r>
          </w:p>
        </w:tc>
        <w:tc>
          <w:tcPr>
            <w:tcW w:w="6186" w:type="dxa"/>
            <w:noWrap/>
            <w:vAlign w:val="center"/>
            <w:hideMark/>
          </w:tcPr>
          <w:p w14:paraId="7E4E438A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ervical papanicolaou smear</w:t>
            </w:r>
          </w:p>
        </w:tc>
      </w:tr>
      <w:tr w:rsidR="0052747B" w:rsidRPr="00603C84" w14:paraId="19B1307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6DCBCEF" w14:textId="03E72F40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D490F9D" w14:textId="1FFB39DA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6E8DE5D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EA777F2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opulation public health surveillance</w:t>
            </w:r>
          </w:p>
        </w:tc>
      </w:tr>
      <w:tr w:rsidR="0052747B" w:rsidRPr="0051286A" w14:paraId="10FE400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D9C3B5D" w14:textId="0E5532B0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D9E303C" w14:textId="570C4F90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8AD3248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76ECEBF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603C84" w14:paraId="054ED7B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4EAB000" w14:textId="3B9B29E9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A6E9B9C" w14:textId="75864893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0547E92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04888B26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dvising about screening behaviours</w:t>
            </w:r>
          </w:p>
        </w:tc>
      </w:tr>
      <w:tr w:rsidR="0052747B" w:rsidRPr="0051286A" w14:paraId="24DE437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CB5858E" w14:textId="0392CCC2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AD173C7" w14:textId="4AA3A8E2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0534EF0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47084F7D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52747B" w:rsidRPr="0051286A" w14:paraId="6C6C681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DCE9932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79D80E1E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 xml:space="preserve">adolescent screening </w:t>
            </w:r>
          </w:p>
        </w:tc>
        <w:tc>
          <w:tcPr>
            <w:tcW w:w="1318" w:type="dxa"/>
            <w:noWrap/>
            <w:vAlign w:val="center"/>
            <w:hideMark/>
          </w:tcPr>
          <w:p w14:paraId="70A297F2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DJ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28AC1348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handling stress and other psychological demands</w:t>
            </w:r>
          </w:p>
        </w:tc>
      </w:tr>
      <w:tr w:rsidR="0052747B" w:rsidRPr="0051286A" w14:paraId="62181CA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5E1A694" w14:textId="0D6A3BB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CC0310B" w14:textId="5FA9BAA5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4262C1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DJ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077657EF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handling stress and other psychological demands</w:t>
            </w:r>
          </w:p>
        </w:tc>
      </w:tr>
      <w:tr w:rsidR="0052747B" w:rsidRPr="0051286A" w14:paraId="520B356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211032C" w14:textId="0AE010DF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1B37F28" w14:textId="3F827570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E220903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DJ.AC.ZZ</w:t>
            </w:r>
          </w:p>
        </w:tc>
        <w:tc>
          <w:tcPr>
            <w:tcW w:w="6186" w:type="dxa"/>
            <w:noWrap/>
            <w:vAlign w:val="center"/>
            <w:hideMark/>
          </w:tcPr>
          <w:p w14:paraId="4AC065B9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est of handling stress and other psychological demands</w:t>
            </w:r>
          </w:p>
        </w:tc>
      </w:tr>
      <w:tr w:rsidR="0052747B" w:rsidRPr="0051286A" w14:paraId="3E05CD5C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30DCB41" w14:textId="3C471E18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33B2D9F" w14:textId="50F403EB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051D84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DJ.AN.ZZ</w:t>
            </w:r>
          </w:p>
        </w:tc>
        <w:tc>
          <w:tcPr>
            <w:tcW w:w="6186" w:type="dxa"/>
            <w:noWrap/>
            <w:vAlign w:val="center"/>
            <w:hideMark/>
          </w:tcPr>
          <w:p w14:paraId="3EE3A38A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Interview in relation to handling stress and other psychological demands</w:t>
            </w:r>
          </w:p>
        </w:tc>
      </w:tr>
      <w:tr w:rsidR="0052747B" w:rsidRPr="0051286A" w14:paraId="4223357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FA40F4B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3EBBE62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creening for depression</w:t>
            </w:r>
          </w:p>
        </w:tc>
        <w:tc>
          <w:tcPr>
            <w:tcW w:w="1318" w:type="dxa"/>
            <w:noWrap/>
            <w:vAlign w:val="center"/>
            <w:hideMark/>
          </w:tcPr>
          <w:p w14:paraId="15F3A57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DJ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3F1FCDB4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handling stress and other psychological demands</w:t>
            </w:r>
          </w:p>
        </w:tc>
      </w:tr>
      <w:tr w:rsidR="0052747B" w:rsidRPr="0051286A" w14:paraId="55AF681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BC66C6B" w14:textId="59A623F2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63A376F" w14:textId="4D553A30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26D931C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DJ.AC.ZZ</w:t>
            </w:r>
          </w:p>
        </w:tc>
        <w:tc>
          <w:tcPr>
            <w:tcW w:w="6186" w:type="dxa"/>
            <w:noWrap/>
            <w:vAlign w:val="center"/>
            <w:hideMark/>
          </w:tcPr>
          <w:p w14:paraId="20B187B1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est of handling stress and other psychological demands</w:t>
            </w:r>
          </w:p>
        </w:tc>
      </w:tr>
      <w:tr w:rsidR="0052747B" w:rsidRPr="0051286A" w14:paraId="6187DE2B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5383B0D" w14:textId="6E52C4E3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93E4AA0" w14:textId="55BDD2F4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5C19AFE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DJ.AN.ZZ</w:t>
            </w:r>
          </w:p>
        </w:tc>
        <w:tc>
          <w:tcPr>
            <w:tcW w:w="6186" w:type="dxa"/>
            <w:noWrap/>
            <w:vAlign w:val="center"/>
            <w:hideMark/>
          </w:tcPr>
          <w:p w14:paraId="6F63C4F5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Interview in relation to handling stress and other psychological demands</w:t>
            </w:r>
          </w:p>
        </w:tc>
      </w:tr>
      <w:tr w:rsidR="0052747B" w:rsidRPr="0051286A" w14:paraId="1D10FEDF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462F881" w14:textId="6904A693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3E44162" w14:textId="78582808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6AD223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B0795F6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0280BD2B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00E7845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2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628BEF1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Hep C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5431EF27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1AB08F93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immunological system functions</w:t>
            </w:r>
          </w:p>
        </w:tc>
      </w:tr>
      <w:tr w:rsidR="0052747B" w:rsidRPr="0051286A" w14:paraId="6E0A77A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FE5C808" w14:textId="38B6261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D37913B" w14:textId="16D65CE3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7CB695C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195E1F7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59AEC67D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29D20FB" w14:textId="5928B0E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106FE00" w14:textId="3EE10279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44AFE0D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4C00E71B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52747B" w:rsidRPr="0051286A" w14:paraId="07AC7BF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1019589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4D2605E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Thrombophilia testing-inherited to prevent VTE</w:t>
            </w:r>
          </w:p>
        </w:tc>
        <w:tc>
          <w:tcPr>
            <w:tcW w:w="1318" w:type="dxa"/>
            <w:noWrap/>
            <w:vAlign w:val="center"/>
            <w:hideMark/>
          </w:tcPr>
          <w:p w14:paraId="25C7C773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IZZ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7C3B3D52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blood vessel, not elsewhere classified</w:t>
            </w:r>
          </w:p>
        </w:tc>
      </w:tr>
      <w:tr w:rsidR="0052747B" w:rsidRPr="00603C84" w14:paraId="1635FA1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F1D3C7F" w14:textId="74C96BEB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FA6DF0E" w14:textId="6A26FD1F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FC7ECEF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YA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13D9664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Genetic counselling</w:t>
            </w:r>
          </w:p>
        </w:tc>
      </w:tr>
      <w:tr w:rsidR="0052747B" w:rsidRPr="0051286A" w14:paraId="26626E1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FC798E6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7417BE9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Air pollution text alerts</w:t>
            </w:r>
          </w:p>
        </w:tc>
        <w:tc>
          <w:tcPr>
            <w:tcW w:w="1318" w:type="dxa"/>
            <w:noWrap/>
            <w:vAlign w:val="center"/>
            <w:hideMark/>
          </w:tcPr>
          <w:p w14:paraId="463B50A4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B1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6C9189DA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concerning aspects of the natural environment and human-made changes to environment</w:t>
            </w:r>
          </w:p>
        </w:tc>
      </w:tr>
      <w:tr w:rsidR="0052747B" w:rsidRPr="0051286A" w14:paraId="37FAD15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925AEBD" w14:textId="0926F98A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5AD485A" w14:textId="0BD1C2B3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3BD6750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1.VF.ZZ</w:t>
            </w:r>
          </w:p>
        </w:tc>
        <w:tc>
          <w:tcPr>
            <w:tcW w:w="6186" w:type="dxa"/>
            <w:noWrap/>
            <w:vAlign w:val="center"/>
            <w:hideMark/>
          </w:tcPr>
          <w:p w14:paraId="14310789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Health alert concerning aspects of the natural environment and human-made changes to the environment</w:t>
            </w:r>
          </w:p>
        </w:tc>
      </w:tr>
      <w:tr w:rsidR="0052747B" w:rsidRPr="0051286A" w14:paraId="730C6F7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C3D9D6B" w14:textId="267DB754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2CCEF28" w14:textId="373FD290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AFFB0D8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BM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5E3003BE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or technology to reduce or protect against outdoor air pollution</w:t>
            </w:r>
          </w:p>
        </w:tc>
      </w:tr>
      <w:tr w:rsidR="0052747B" w:rsidRPr="0051286A" w14:paraId="48102CC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F1DAB42" w14:textId="4A9161B3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03FDA44" w14:textId="3FEEE343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CA553FE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M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4D9429B0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concerning outdoor air quality</w:t>
            </w:r>
          </w:p>
        </w:tc>
      </w:tr>
      <w:tr w:rsidR="0052747B" w:rsidRPr="0051286A" w14:paraId="3FD776E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F9311C8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81DFBAD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Human Papilloma Virus Vaccine</w:t>
            </w:r>
          </w:p>
        </w:tc>
        <w:tc>
          <w:tcPr>
            <w:tcW w:w="1318" w:type="dxa"/>
            <w:noWrap/>
            <w:vAlign w:val="center"/>
            <w:hideMark/>
          </w:tcPr>
          <w:p w14:paraId="714CE36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2DBCD22B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52747B" w:rsidRPr="0051286A" w14:paraId="72ED597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7F8D64E" w14:textId="43919A3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0424122" w14:textId="2067A780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8C9842C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VDA.VC.ZZ </w:t>
            </w:r>
          </w:p>
        </w:tc>
        <w:tc>
          <w:tcPr>
            <w:tcW w:w="6186" w:type="dxa"/>
            <w:noWrap/>
            <w:vAlign w:val="center"/>
            <w:hideMark/>
          </w:tcPr>
          <w:p w14:paraId="65E08F7B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52747B" w:rsidRPr="0051286A" w14:paraId="1C27A30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68F21A0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0C09AB81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ertinence of prostate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6A052610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GA.BA.BA</w:t>
            </w:r>
          </w:p>
        </w:tc>
        <w:tc>
          <w:tcPr>
            <w:tcW w:w="6186" w:type="dxa"/>
            <w:noWrap/>
            <w:vAlign w:val="center"/>
            <w:hideMark/>
          </w:tcPr>
          <w:p w14:paraId="62922879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X-ray of prostate and seminal vesicles</w:t>
            </w:r>
          </w:p>
        </w:tc>
      </w:tr>
      <w:tr w:rsidR="0052747B" w:rsidRPr="00603C84" w14:paraId="41F5C4D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7A6A4DA" w14:textId="47B8CCD5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F0F2075" w14:textId="5A674B18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25CD323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NGA.BA.BJ</w:t>
            </w:r>
          </w:p>
        </w:tc>
        <w:tc>
          <w:tcPr>
            <w:tcW w:w="6186" w:type="dxa"/>
            <w:noWrap/>
            <w:vAlign w:val="center"/>
            <w:hideMark/>
          </w:tcPr>
          <w:p w14:paraId="4E1CCD1E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ltrasound of prostate</w:t>
            </w:r>
          </w:p>
        </w:tc>
      </w:tr>
      <w:tr w:rsidR="0052747B" w:rsidRPr="0051286A" w14:paraId="5AB6F91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C8DA794" w14:textId="11BE195B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1629E13" w14:textId="1796DD8D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F57196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3B76E188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603C84" w14:paraId="0D44EB4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87DF923" w14:textId="4BA007C2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3CB8623" w14:textId="44DF7533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1E5BF10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KBX.AE.AC</w:t>
            </w:r>
          </w:p>
        </w:tc>
        <w:tc>
          <w:tcPr>
            <w:tcW w:w="6186" w:type="dxa"/>
            <w:noWrap/>
            <w:vAlign w:val="center"/>
            <w:hideMark/>
          </w:tcPr>
          <w:p w14:paraId="25DF9431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igital examination of anus</w:t>
            </w:r>
          </w:p>
        </w:tc>
      </w:tr>
      <w:tr w:rsidR="0052747B" w:rsidRPr="00603C84" w14:paraId="5CEFBCB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2803B819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lastRenderedPageBreak/>
              <w:t>47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1BA69BB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Atrial Fibrillation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5776EBD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HTB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0841BCAC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ssessment of heart functions</w:t>
            </w:r>
          </w:p>
        </w:tc>
      </w:tr>
      <w:tr w:rsidR="0052747B" w:rsidRPr="00603C84" w14:paraId="1355900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428AFF1" w14:textId="2A83042D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7F2B878" w14:textId="26DA9496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59BC09E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HTB.AI.AH</w:t>
            </w:r>
          </w:p>
        </w:tc>
        <w:tc>
          <w:tcPr>
            <w:tcW w:w="6186" w:type="dxa"/>
            <w:noWrap/>
            <w:vAlign w:val="center"/>
            <w:hideMark/>
          </w:tcPr>
          <w:p w14:paraId="13392BE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Cardiac monitoring</w:t>
            </w:r>
          </w:p>
        </w:tc>
      </w:tr>
      <w:tr w:rsidR="0052747B" w:rsidRPr="0051286A" w14:paraId="386794D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4838AAD" w14:textId="70272405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56BEDC8" w14:textId="7F440956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88DF0D1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85C4FA0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3DA67925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8C54B79" w14:textId="4A4310E8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3ED6595" w14:textId="289DD6B8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55ECC17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20C8425C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52747B" w:rsidRPr="0051286A" w14:paraId="6218C72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6826359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32A1E2E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CT calcium scoring</w:t>
            </w:r>
          </w:p>
        </w:tc>
        <w:tc>
          <w:tcPr>
            <w:tcW w:w="1318" w:type="dxa"/>
            <w:noWrap/>
            <w:vAlign w:val="center"/>
            <w:hideMark/>
          </w:tcPr>
          <w:p w14:paraId="41D4A42D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HIA.BA.AF</w:t>
            </w:r>
          </w:p>
        </w:tc>
        <w:tc>
          <w:tcPr>
            <w:tcW w:w="6186" w:type="dxa"/>
            <w:noWrap/>
            <w:vAlign w:val="center"/>
            <w:hideMark/>
          </w:tcPr>
          <w:p w14:paraId="15AB278B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Intravascular imaging of coronary vessels</w:t>
            </w:r>
          </w:p>
        </w:tc>
      </w:tr>
      <w:tr w:rsidR="0052747B" w:rsidRPr="0051286A" w14:paraId="1FE7A32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B9C0956" w14:textId="64DDFE3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C1F2BF7" w14:textId="7944F0FC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2E6892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HZZ.BA.BD</w:t>
            </w:r>
          </w:p>
        </w:tc>
        <w:tc>
          <w:tcPr>
            <w:tcW w:w="6186" w:type="dxa"/>
            <w:noWrap/>
            <w:vAlign w:val="center"/>
            <w:hideMark/>
          </w:tcPr>
          <w:p w14:paraId="5128A8FC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mputerised tomography of heart with intravenous contrast medium</w:t>
            </w:r>
          </w:p>
        </w:tc>
      </w:tr>
      <w:tr w:rsidR="0052747B" w:rsidRPr="0051286A" w14:paraId="1492EE7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46A5C85" w14:textId="4FD27730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F6C15E2" w14:textId="336F4C64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0906874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3F03EC74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603C84" w14:paraId="2A8762C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3D325BE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4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65BD40C" w14:textId="77777777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 xml:space="preserve">Tomosynthese (mammography) in breast cancer screening </w:t>
            </w:r>
          </w:p>
        </w:tc>
        <w:tc>
          <w:tcPr>
            <w:tcW w:w="1318" w:type="dxa"/>
            <w:noWrap/>
            <w:vAlign w:val="center"/>
            <w:hideMark/>
          </w:tcPr>
          <w:p w14:paraId="7BE2AB05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LCA.BA.BA</w:t>
            </w:r>
          </w:p>
        </w:tc>
        <w:tc>
          <w:tcPr>
            <w:tcW w:w="6186" w:type="dxa"/>
            <w:noWrap/>
            <w:vAlign w:val="center"/>
            <w:hideMark/>
          </w:tcPr>
          <w:p w14:paraId="41C7D6C7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Mammography</w:t>
            </w:r>
          </w:p>
        </w:tc>
      </w:tr>
      <w:tr w:rsidR="0052747B" w:rsidRPr="0051286A" w14:paraId="3CA091A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6E5B8B3" w14:textId="2550FAB4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5EB7248" w14:textId="19491FAD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48C2A65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5043304B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products and technology</w:t>
            </w:r>
          </w:p>
        </w:tc>
      </w:tr>
      <w:tr w:rsidR="0052747B" w:rsidRPr="0051286A" w14:paraId="0500D9F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700766D" w14:textId="79E95DE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7CC2DBB" w14:textId="2EAE907A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F033BC6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A18D06D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52747B" w:rsidRPr="00603C84" w14:paraId="372BF493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CB68F95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2AEF91B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for abdominal aortic aneurysm</w:t>
            </w:r>
          </w:p>
        </w:tc>
        <w:tc>
          <w:tcPr>
            <w:tcW w:w="1318" w:type="dxa"/>
            <w:noWrap/>
            <w:vAlign w:val="center"/>
            <w:hideMark/>
          </w:tcPr>
          <w:p w14:paraId="1D97609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HIF.BA.BJ</w:t>
            </w:r>
          </w:p>
        </w:tc>
        <w:tc>
          <w:tcPr>
            <w:tcW w:w="6186" w:type="dxa"/>
            <w:noWrap/>
            <w:vAlign w:val="center"/>
            <w:hideMark/>
          </w:tcPr>
          <w:p w14:paraId="536079C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ortic arch ultrasonography</w:t>
            </w:r>
          </w:p>
        </w:tc>
      </w:tr>
      <w:tr w:rsidR="0052747B" w:rsidRPr="00603C84" w14:paraId="0F2D13D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C5270DD" w14:textId="107CFCC7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1C0905F" w14:textId="269A8214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36F6E4C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HZZ.BA.BJ</w:t>
            </w:r>
          </w:p>
        </w:tc>
        <w:tc>
          <w:tcPr>
            <w:tcW w:w="6186" w:type="dxa"/>
            <w:noWrap/>
            <w:vAlign w:val="center"/>
            <w:hideMark/>
          </w:tcPr>
          <w:p w14:paraId="64E70EB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ltrasound of heart</w:t>
            </w:r>
          </w:p>
        </w:tc>
      </w:tr>
      <w:tr w:rsidR="0052747B" w:rsidRPr="0051286A" w14:paraId="293BB2C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F5E2ABE" w14:textId="095138A9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A9A917D" w14:textId="25FA2B05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6CC59C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289CFA51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52747B" w:rsidRPr="0051286A" w14:paraId="10A3E06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246E684" w14:textId="2AC610C8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5064ED0" w14:textId="0BF756B5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E0A5AF3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E5010DD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364E137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9E49B78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22D3272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HTA for smoking cessation pharmaceutical products</w:t>
            </w:r>
          </w:p>
        </w:tc>
        <w:tc>
          <w:tcPr>
            <w:tcW w:w="1318" w:type="dxa"/>
            <w:noWrap/>
            <w:vAlign w:val="center"/>
            <w:hideMark/>
          </w:tcPr>
          <w:p w14:paraId="2AF50FF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16723453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and technology in relation to health</w:t>
            </w:r>
          </w:p>
        </w:tc>
      </w:tr>
      <w:tr w:rsidR="0052747B" w:rsidRPr="0051286A" w14:paraId="1F07D609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C4DA8B9" w14:textId="670F46FF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A4EC201" w14:textId="20B1FBA2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A75A9D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4F021C63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health behaviours relating to tobacco use</w:t>
            </w:r>
          </w:p>
        </w:tc>
      </w:tr>
      <w:tr w:rsidR="0052747B" w:rsidRPr="0051286A" w14:paraId="4A4F9AE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AAAE978" w14:textId="00D6D089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9CB5E09" w14:textId="502399F9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9E3570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18DDC77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tobacco use behaviours</w:t>
            </w:r>
          </w:p>
        </w:tc>
      </w:tr>
      <w:tr w:rsidR="0052747B" w:rsidRPr="0051286A" w14:paraId="74A5A0B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AF71378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2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3B2C43A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Technologies for tobacco cesation</w:t>
            </w:r>
          </w:p>
        </w:tc>
        <w:tc>
          <w:tcPr>
            <w:tcW w:w="1318" w:type="dxa"/>
            <w:noWrap/>
            <w:vAlign w:val="center"/>
            <w:hideMark/>
          </w:tcPr>
          <w:p w14:paraId="1C1EB2A0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60B75786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tobacco use behaviours</w:t>
            </w:r>
          </w:p>
        </w:tc>
      </w:tr>
      <w:tr w:rsidR="0052747B" w:rsidRPr="0051286A" w14:paraId="54D4F62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1149CE7" w14:textId="3FB3F920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ED3F167" w14:textId="362EE27F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3E0F20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B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67B2E3AB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dvising about tobacco use behaviours</w:t>
            </w:r>
          </w:p>
        </w:tc>
      </w:tr>
      <w:tr w:rsidR="0052747B" w:rsidRPr="0051286A" w14:paraId="083A992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8F3361F" w14:textId="375A4DBA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56FE67A" w14:textId="76690E66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0E9BE65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023A0E13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health behaviours relating to tobacco use</w:t>
            </w:r>
          </w:p>
        </w:tc>
      </w:tr>
      <w:tr w:rsidR="0052747B" w:rsidRPr="0051286A" w14:paraId="3B6F9BD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B12A4D2" w14:textId="14012727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549DE7A" w14:textId="1E6496FD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DE8C2D8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58787C1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tobacco use behaviours</w:t>
            </w:r>
          </w:p>
        </w:tc>
      </w:tr>
      <w:tr w:rsidR="0052747B" w:rsidRPr="0051286A" w14:paraId="77F44A3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3B9EE01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EEC7BF9" w14:textId="7C3E2AC4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for hepatitis B and C</w:t>
            </w:r>
          </w:p>
        </w:tc>
        <w:tc>
          <w:tcPr>
            <w:tcW w:w="1318" w:type="dxa"/>
            <w:noWrap/>
            <w:vAlign w:val="center"/>
            <w:hideMark/>
          </w:tcPr>
          <w:p w14:paraId="615CD09A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40BB9949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immunological system functions</w:t>
            </w:r>
          </w:p>
        </w:tc>
      </w:tr>
      <w:tr w:rsidR="0052747B" w:rsidRPr="0051286A" w14:paraId="3AC8837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1D08290" w14:textId="54D928EE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72DB2F0" w14:textId="4BBAB5B1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F369F4A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4D89CE9F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603C84" w14:paraId="05825CC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967BCE0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BC5BF01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Water fluoridation</w:t>
            </w:r>
          </w:p>
        </w:tc>
        <w:tc>
          <w:tcPr>
            <w:tcW w:w="1318" w:type="dxa"/>
            <w:noWrap/>
            <w:vAlign w:val="center"/>
            <w:hideMark/>
          </w:tcPr>
          <w:p w14:paraId="4C3D7D3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N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6DF906AF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ssessment of water quality</w:t>
            </w:r>
          </w:p>
        </w:tc>
      </w:tr>
      <w:tr w:rsidR="0052747B" w:rsidRPr="0051286A" w14:paraId="156574A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52D81F9" w14:textId="5AD3D3CE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DE02531" w14:textId="26D880D9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AFFACD4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BN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4D962DBC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water quality</w:t>
            </w:r>
          </w:p>
        </w:tc>
      </w:tr>
      <w:tr w:rsidR="0052747B" w:rsidRPr="00603C84" w14:paraId="5581BE8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0388E44" w14:textId="1A0563C7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4B6CCFA" w14:textId="0B7170E9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3E2597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N.VI.ZZ</w:t>
            </w:r>
          </w:p>
        </w:tc>
        <w:tc>
          <w:tcPr>
            <w:tcW w:w="6186" w:type="dxa"/>
            <w:noWrap/>
            <w:vAlign w:val="center"/>
            <w:hideMark/>
          </w:tcPr>
          <w:p w14:paraId="0D8F822D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Water fortification</w:t>
            </w:r>
          </w:p>
        </w:tc>
      </w:tr>
      <w:tr w:rsidR="0052747B" w:rsidRPr="00603C84" w14:paraId="3F24BBD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D782EFE" w14:textId="104A509E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6AFA535" w14:textId="5BD1878F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B61C17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BN.VI.ZZ</w:t>
            </w:r>
          </w:p>
        </w:tc>
        <w:tc>
          <w:tcPr>
            <w:tcW w:w="6186" w:type="dxa"/>
            <w:noWrap/>
            <w:vAlign w:val="center"/>
            <w:hideMark/>
          </w:tcPr>
          <w:p w14:paraId="4048AD14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Water fortification</w:t>
            </w:r>
          </w:p>
        </w:tc>
      </w:tr>
      <w:tr w:rsidR="0052747B" w:rsidRPr="0051286A" w14:paraId="60AF0FE0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F4736AA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6A0918DB" w14:textId="77777777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 xml:space="preserve">Take home naloxone distributed through emergency departments and ambulances </w:t>
            </w:r>
          </w:p>
        </w:tc>
        <w:tc>
          <w:tcPr>
            <w:tcW w:w="1318" w:type="dxa"/>
            <w:noWrap/>
            <w:vAlign w:val="center"/>
            <w:hideMark/>
          </w:tcPr>
          <w:p w14:paraId="7A0B888F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782D195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roducts and technology</w:t>
            </w:r>
          </w:p>
        </w:tc>
      </w:tr>
      <w:tr w:rsidR="0052747B" w:rsidRPr="00603C84" w14:paraId="68B75E8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70100E8" w14:textId="34D3E883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C8C99C6" w14:textId="53D88785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8F4246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C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4926988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ssessment of medication</w:t>
            </w:r>
          </w:p>
        </w:tc>
      </w:tr>
      <w:tr w:rsidR="0052747B" w:rsidRPr="00603C84" w14:paraId="2505908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DB1F379" w14:textId="4A45C21E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ED65D06" w14:textId="408BB258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0BB708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C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41D860C7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ssessment of medication</w:t>
            </w:r>
          </w:p>
        </w:tc>
      </w:tr>
      <w:tr w:rsidR="0052747B" w:rsidRPr="0051286A" w14:paraId="471513F6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1875E64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13D151F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Intensified Polio Eradication Program</w:t>
            </w:r>
          </w:p>
        </w:tc>
        <w:tc>
          <w:tcPr>
            <w:tcW w:w="1318" w:type="dxa"/>
            <w:noWrap/>
            <w:vAlign w:val="center"/>
            <w:hideMark/>
          </w:tcPr>
          <w:p w14:paraId="3F60043A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618F073A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52747B" w:rsidRPr="0051286A" w14:paraId="5AF38E25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EABA0AF" w14:textId="4A476A4D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94004A8" w14:textId="1E8AB4D1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7FF8BE1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EP.VE.ZZ</w:t>
            </w:r>
          </w:p>
        </w:tc>
        <w:tc>
          <w:tcPr>
            <w:tcW w:w="6186" w:type="dxa"/>
            <w:noWrap/>
            <w:vAlign w:val="center"/>
            <w:hideMark/>
          </w:tcPr>
          <w:p w14:paraId="01A61155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Health care infection control measures</w:t>
            </w:r>
          </w:p>
        </w:tc>
      </w:tr>
      <w:tr w:rsidR="0052747B" w:rsidRPr="00603C84" w14:paraId="16D2574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CA0F7FC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7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6565BFB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HPV testing for cervix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4A13996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MF.AH.AC</w:t>
            </w:r>
          </w:p>
        </w:tc>
        <w:tc>
          <w:tcPr>
            <w:tcW w:w="6186" w:type="dxa"/>
            <w:noWrap/>
            <w:vAlign w:val="center"/>
            <w:hideMark/>
          </w:tcPr>
          <w:p w14:paraId="6CF1E45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ervical papanicolaou smear</w:t>
            </w:r>
          </w:p>
        </w:tc>
      </w:tr>
      <w:tr w:rsidR="0052747B" w:rsidRPr="0051286A" w14:paraId="5DC4D8D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E6AAE3C" w14:textId="71F0BA0F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DAB082A" w14:textId="122D610C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565215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33BC66E9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4D6218D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3C005B9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58A884F0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BCG Vaccination for children at high-risk of acquiring TB</w:t>
            </w:r>
          </w:p>
        </w:tc>
        <w:tc>
          <w:tcPr>
            <w:tcW w:w="1318" w:type="dxa"/>
            <w:noWrap/>
            <w:vAlign w:val="center"/>
            <w:hideMark/>
          </w:tcPr>
          <w:p w14:paraId="5400D94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3F9B8C4C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52747B" w:rsidRPr="0051286A" w14:paraId="47D5E13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760237C" w14:textId="22A0E92F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E3E200A" w14:textId="40C6B880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060113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40819FA2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and technology in relation to health</w:t>
            </w:r>
          </w:p>
        </w:tc>
      </w:tr>
      <w:tr w:rsidR="0052747B" w:rsidRPr="0051286A" w14:paraId="4FB51BF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32DF33D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5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4D95974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Blood and stool biomarker testing</w:t>
            </w:r>
          </w:p>
        </w:tc>
        <w:tc>
          <w:tcPr>
            <w:tcW w:w="1318" w:type="dxa"/>
            <w:noWrap/>
            <w:vAlign w:val="center"/>
            <w:hideMark/>
          </w:tcPr>
          <w:p w14:paraId="61499F5D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 xml:space="preserve">VDB.VC.ZZ </w:t>
            </w:r>
          </w:p>
        </w:tc>
        <w:tc>
          <w:tcPr>
            <w:tcW w:w="6186" w:type="dxa"/>
            <w:noWrap/>
            <w:vAlign w:val="center"/>
            <w:hideMark/>
          </w:tcPr>
          <w:p w14:paraId="6073A606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733EA21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  <w:hideMark/>
          </w:tcPr>
          <w:p w14:paraId="71FE4F6E" w14:textId="3AF5E503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  <w:hideMark/>
          </w:tcPr>
          <w:p w14:paraId="443A2F77" w14:textId="34CB6192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73BAF7E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IA.JH.AF</w:t>
            </w:r>
          </w:p>
        </w:tc>
        <w:tc>
          <w:tcPr>
            <w:tcW w:w="6186" w:type="dxa"/>
            <w:noWrap/>
            <w:vAlign w:val="center"/>
            <w:hideMark/>
          </w:tcPr>
          <w:p w14:paraId="17C81E49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ollection of blood or blood products</w:t>
            </w:r>
          </w:p>
        </w:tc>
      </w:tr>
      <w:tr w:rsidR="0052747B" w:rsidRPr="00603C84" w14:paraId="168B21F5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  <w:hideMark/>
          </w:tcPr>
          <w:p w14:paraId="44DE63AA" w14:textId="1FCA9D01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  <w:hideMark/>
          </w:tcPr>
          <w:p w14:paraId="22A259E2" w14:textId="3BA496B8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95F06D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ZX.AH.XG</w:t>
            </w:r>
          </w:p>
        </w:tc>
        <w:tc>
          <w:tcPr>
            <w:tcW w:w="6186" w:type="dxa"/>
            <w:noWrap/>
            <w:vAlign w:val="center"/>
            <w:hideMark/>
          </w:tcPr>
          <w:p w14:paraId="5D9775B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pecimen collection, faeces</w:t>
            </w:r>
          </w:p>
        </w:tc>
      </w:tr>
      <w:tr w:rsidR="0052747B" w:rsidRPr="00603C84" w14:paraId="61D1B92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2A263E1" w14:textId="3829C084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ADEB190" w14:textId="3436DF85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C4EC0D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YA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64490F02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Genetic counselling</w:t>
            </w:r>
          </w:p>
        </w:tc>
      </w:tr>
      <w:tr w:rsidR="0052747B" w:rsidRPr="00603C84" w14:paraId="634DE6C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45BA2AC6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207BA96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earch for human papillomavirus (HPV) in uterus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4D8DB900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MF.AH.AC</w:t>
            </w:r>
          </w:p>
        </w:tc>
        <w:tc>
          <w:tcPr>
            <w:tcW w:w="6186" w:type="dxa"/>
            <w:noWrap/>
            <w:vAlign w:val="center"/>
            <w:hideMark/>
          </w:tcPr>
          <w:p w14:paraId="50FF0AC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ervical papanicolaou smear</w:t>
            </w:r>
          </w:p>
        </w:tc>
      </w:tr>
      <w:tr w:rsidR="0052747B" w:rsidRPr="0051286A" w14:paraId="641CA2E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E9A9896" w14:textId="5531AF2F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BDC92D9" w14:textId="7E4C6E55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7FA7F4C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VDB.VC.ZZ </w:t>
            </w:r>
          </w:p>
        </w:tc>
        <w:tc>
          <w:tcPr>
            <w:tcW w:w="6186" w:type="dxa"/>
            <w:noWrap/>
            <w:vAlign w:val="center"/>
            <w:hideMark/>
          </w:tcPr>
          <w:p w14:paraId="0FF2791A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1645D64C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9A24432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11F088F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revention of substance abuse among children and adolescents</w:t>
            </w:r>
          </w:p>
        </w:tc>
        <w:tc>
          <w:tcPr>
            <w:tcW w:w="1318" w:type="dxa"/>
            <w:noWrap/>
            <w:vAlign w:val="center"/>
            <w:hideMark/>
          </w:tcPr>
          <w:p w14:paraId="3E9819FC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C29AFB0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ubstance-related and additive behaviours</w:t>
            </w:r>
          </w:p>
        </w:tc>
      </w:tr>
      <w:tr w:rsidR="0052747B" w:rsidRPr="0051286A" w14:paraId="6C9B8D1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03ACFB2" w14:textId="044E2959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B3E87FA" w14:textId="3E41FB30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8F3510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C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5978066E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illicit drug use behaviours</w:t>
            </w:r>
          </w:p>
        </w:tc>
      </w:tr>
      <w:tr w:rsidR="0052747B" w:rsidRPr="0051286A" w14:paraId="58968E9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680911C" w14:textId="7C163E54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D4BAC6D" w14:textId="4594E4B1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B228F7D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A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07E7899A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or substances for personal consumption in relation to health</w:t>
            </w:r>
          </w:p>
        </w:tc>
      </w:tr>
      <w:tr w:rsidR="007C3A1B" w:rsidRPr="0051286A" w14:paraId="00D8D94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vAlign w:val="center"/>
            <w:hideMark/>
          </w:tcPr>
          <w:p w14:paraId="22E93928" w14:textId="77777777" w:rsidR="00603C84" w:rsidRPr="002F16D8" w:rsidRDefault="00603C8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2</w:t>
            </w:r>
          </w:p>
        </w:tc>
        <w:tc>
          <w:tcPr>
            <w:tcW w:w="2963" w:type="dxa"/>
            <w:noWrap/>
            <w:vAlign w:val="center"/>
            <w:hideMark/>
          </w:tcPr>
          <w:p w14:paraId="6842887F" w14:textId="77777777" w:rsidR="00603C84" w:rsidRPr="0051286A" w:rsidRDefault="00603C84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for cancer (e.g. mammography; PSA)</w:t>
            </w:r>
          </w:p>
        </w:tc>
        <w:tc>
          <w:tcPr>
            <w:tcW w:w="1318" w:type="dxa"/>
            <w:noWrap/>
            <w:vAlign w:val="center"/>
            <w:hideMark/>
          </w:tcPr>
          <w:p w14:paraId="5B7B6F97" w14:textId="77777777" w:rsidR="00603C84" w:rsidRPr="00603C84" w:rsidRDefault="00603C8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VDB.VC.ZZ </w:t>
            </w:r>
          </w:p>
        </w:tc>
        <w:tc>
          <w:tcPr>
            <w:tcW w:w="6186" w:type="dxa"/>
            <w:noWrap/>
            <w:vAlign w:val="center"/>
            <w:hideMark/>
          </w:tcPr>
          <w:p w14:paraId="2974CC93" w14:textId="77777777" w:rsidR="00603C84" w:rsidRPr="0051286A" w:rsidRDefault="00603C84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3DD6FA9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A144346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6659D0A" w14:textId="77777777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Chronic Disease Self-Management</w:t>
            </w:r>
          </w:p>
        </w:tc>
        <w:tc>
          <w:tcPr>
            <w:tcW w:w="1318" w:type="dxa"/>
            <w:noWrap/>
            <w:vAlign w:val="center"/>
            <w:hideMark/>
          </w:tcPr>
          <w:p w14:paraId="534647FC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MH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4A446B58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looking after one's health</w:t>
            </w:r>
          </w:p>
        </w:tc>
      </w:tr>
      <w:tr w:rsidR="0052747B" w:rsidRPr="0051286A" w14:paraId="1F344540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B576038" w14:textId="5405C8E7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213327D" w14:textId="3ED38799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584BFDA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MH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20C0CAE4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looking after one's health</w:t>
            </w:r>
          </w:p>
        </w:tc>
      </w:tr>
      <w:tr w:rsidR="0052747B" w:rsidRPr="0051286A" w14:paraId="4D56050A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3517979" w14:textId="0065F790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7ADECE6" w14:textId="7CF93B54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6661A8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1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5613B6BB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concerning products and technology in relation to health</w:t>
            </w:r>
          </w:p>
        </w:tc>
      </w:tr>
      <w:tr w:rsidR="0052747B" w:rsidRPr="0051286A" w14:paraId="2A357B04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80C3A0E" w14:textId="6A7974BF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81C1ABC" w14:textId="62D6EE1B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93A444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BC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B5A81E2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population</w:t>
            </w:r>
          </w:p>
        </w:tc>
      </w:tr>
      <w:tr w:rsidR="0052747B" w:rsidRPr="0051286A" w14:paraId="5CEF667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0BD1FF8" w14:textId="76ED88C0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2804CED" w14:textId="5080C40A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F14062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E1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5E3CC8C7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rvices, systems and policies</w:t>
            </w:r>
          </w:p>
        </w:tc>
      </w:tr>
      <w:tr w:rsidR="0052747B" w:rsidRPr="0051286A" w14:paraId="43B2B86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73BAE56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779C0CC7" w14:textId="77777777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instruments for risk of suicide</w:t>
            </w:r>
          </w:p>
        </w:tc>
        <w:tc>
          <w:tcPr>
            <w:tcW w:w="1318" w:type="dxa"/>
            <w:noWrap/>
            <w:vAlign w:val="center"/>
            <w:hideMark/>
          </w:tcPr>
          <w:p w14:paraId="38A331F1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VBA.AA.ZZ </w:t>
            </w:r>
          </w:p>
        </w:tc>
        <w:tc>
          <w:tcPr>
            <w:tcW w:w="6186" w:type="dxa"/>
            <w:noWrap/>
            <w:vAlign w:val="center"/>
            <w:hideMark/>
          </w:tcPr>
          <w:p w14:paraId="67BFC9EF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self-harm behaviours</w:t>
            </w:r>
          </w:p>
        </w:tc>
      </w:tr>
      <w:tr w:rsidR="0052747B" w:rsidRPr="0051286A" w14:paraId="6912017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A5A2F4D" w14:textId="0480E520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0D5608F" w14:textId="5250E57E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4E621A6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B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0BA58CAA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lf-harm behaviours</w:t>
            </w:r>
          </w:p>
        </w:tc>
      </w:tr>
      <w:tr w:rsidR="0052747B" w:rsidRPr="00603C84" w14:paraId="6959CD2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2CE21EA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5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68F8145A" w14:textId="38869B14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creening for cervical carcinoma</w:t>
            </w:r>
          </w:p>
        </w:tc>
        <w:tc>
          <w:tcPr>
            <w:tcW w:w="1318" w:type="dxa"/>
            <w:noWrap/>
            <w:vAlign w:val="center"/>
            <w:hideMark/>
          </w:tcPr>
          <w:p w14:paraId="1031B4C3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NMF.AH.AC</w:t>
            </w:r>
          </w:p>
        </w:tc>
        <w:tc>
          <w:tcPr>
            <w:tcW w:w="6186" w:type="dxa"/>
            <w:noWrap/>
            <w:vAlign w:val="center"/>
            <w:hideMark/>
          </w:tcPr>
          <w:p w14:paraId="5DF05E2D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Cervical papanicolaou smear</w:t>
            </w:r>
          </w:p>
        </w:tc>
      </w:tr>
      <w:tr w:rsidR="0052747B" w:rsidRPr="0051286A" w14:paraId="51A08CB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520EF3F" w14:textId="7E46999D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B870AB2" w14:textId="013235CD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6B21B18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49C625AF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1E9765C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743B9D4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6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C3CAFF7" w14:textId="77777777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National AIDS Control Program Interventions</w:t>
            </w:r>
          </w:p>
        </w:tc>
        <w:tc>
          <w:tcPr>
            <w:tcW w:w="1318" w:type="dxa"/>
            <w:noWrap/>
            <w:vAlign w:val="center"/>
            <w:hideMark/>
          </w:tcPr>
          <w:p w14:paraId="5F37682D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B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6BA47131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immunological system functions</w:t>
            </w:r>
          </w:p>
        </w:tc>
      </w:tr>
      <w:tr w:rsidR="0052747B" w:rsidRPr="0051286A" w14:paraId="1FFEA75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12767D1" w14:textId="144519B6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FC69A70" w14:textId="0C00C2FD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11F888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01C5E569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Training to influence sexual behaviours</w:t>
            </w:r>
          </w:p>
        </w:tc>
      </w:tr>
      <w:tr w:rsidR="0052747B" w:rsidRPr="0051286A" w14:paraId="6D95200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76779CD" w14:textId="7EBBD336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7B85DE1" w14:textId="39F81EA1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6F64140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10321D27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ducation to influence sexual behaviours</w:t>
            </w:r>
          </w:p>
        </w:tc>
      </w:tr>
      <w:tr w:rsidR="0052747B" w:rsidRPr="0051286A" w14:paraId="3BFF97F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CFABBF6" w14:textId="2C7F500A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A0972F5" w14:textId="06A2BED3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78BE963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3D854046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sexual behaviours</w:t>
            </w:r>
          </w:p>
        </w:tc>
      </w:tr>
      <w:tr w:rsidR="0052747B" w:rsidRPr="0051286A" w14:paraId="7D90060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774E293" w14:textId="29CB6F98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A24FC11" w14:textId="2B2E49A1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7E6E9C6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VB.ZZ</w:t>
            </w:r>
          </w:p>
        </w:tc>
        <w:tc>
          <w:tcPr>
            <w:tcW w:w="6186" w:type="dxa"/>
            <w:noWrap/>
            <w:vAlign w:val="center"/>
            <w:hideMark/>
          </w:tcPr>
          <w:p w14:paraId="30A3235A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wareness raising to influence sexual behaviours</w:t>
            </w:r>
          </w:p>
        </w:tc>
      </w:tr>
      <w:tr w:rsidR="0052747B" w:rsidRPr="0051286A" w14:paraId="20735657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9449F60" w14:textId="1185ACCA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8A2F585" w14:textId="7C84E658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EB1F2B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E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2BBA2D94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exual behaviours</w:t>
            </w:r>
          </w:p>
        </w:tc>
      </w:tr>
      <w:tr w:rsidR="0052747B" w:rsidRPr="0051286A" w14:paraId="68BE6A51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3C41DB4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7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5B42A8E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moking cessation interventions</w:t>
            </w:r>
          </w:p>
        </w:tc>
        <w:tc>
          <w:tcPr>
            <w:tcW w:w="1318" w:type="dxa"/>
            <w:noWrap/>
            <w:vAlign w:val="center"/>
            <w:hideMark/>
          </w:tcPr>
          <w:p w14:paraId="3BD14AD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RD.ZZ</w:t>
            </w:r>
          </w:p>
        </w:tc>
        <w:tc>
          <w:tcPr>
            <w:tcW w:w="6186" w:type="dxa"/>
            <w:noWrap/>
            <w:vAlign w:val="center"/>
            <w:hideMark/>
          </w:tcPr>
          <w:p w14:paraId="673148B0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ovision of products to support improved health behaviours relating to tobacco use</w:t>
            </w:r>
          </w:p>
        </w:tc>
      </w:tr>
      <w:tr w:rsidR="0052747B" w:rsidRPr="0051286A" w14:paraId="4D7CD376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C019238" w14:textId="7B753201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135364A9" w14:textId="5765E7A9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14953AE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51BFB19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tobacco use behaviours</w:t>
            </w:r>
          </w:p>
        </w:tc>
      </w:tr>
      <w:tr w:rsidR="0052747B" w:rsidRPr="0051286A" w14:paraId="1C01004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8C9321B" w14:textId="270B2A86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9940049" w14:textId="5A0C5AFB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DDBDF7C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271998A0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52747B" w:rsidRPr="00603C84" w14:paraId="37F5112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D746893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8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5DCC5DE" w14:textId="30F687AE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creening for colorectal carcinoma</w:t>
            </w:r>
          </w:p>
        </w:tc>
        <w:tc>
          <w:tcPr>
            <w:tcW w:w="1318" w:type="dxa"/>
            <w:noWrap/>
            <w:vAlign w:val="center"/>
            <w:hideMark/>
          </w:tcPr>
          <w:p w14:paraId="219F8FD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KBP.AE.AD</w:t>
            </w:r>
          </w:p>
        </w:tc>
        <w:tc>
          <w:tcPr>
            <w:tcW w:w="6186" w:type="dxa"/>
            <w:noWrap/>
            <w:vAlign w:val="center"/>
            <w:hideMark/>
          </w:tcPr>
          <w:p w14:paraId="015F16A9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olonoscopy</w:t>
            </w:r>
          </w:p>
        </w:tc>
      </w:tr>
      <w:tr w:rsidR="0052747B" w:rsidRPr="0051286A" w14:paraId="63760722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FA01B7A" w14:textId="78CA7157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C4AE47F" w14:textId="04EFA646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02CB96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ED2438A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603C84" w14:paraId="64352ABE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1FC82E3" w14:textId="6BD29AE5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F3608A6" w14:textId="096B135D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6F6750A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ZX.AH.XG</w:t>
            </w:r>
          </w:p>
        </w:tc>
        <w:tc>
          <w:tcPr>
            <w:tcW w:w="6186" w:type="dxa"/>
            <w:noWrap/>
            <w:vAlign w:val="center"/>
            <w:hideMark/>
          </w:tcPr>
          <w:p w14:paraId="57F4C4F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Specimen collection, faeces</w:t>
            </w:r>
          </w:p>
        </w:tc>
      </w:tr>
      <w:tr w:rsidR="0052747B" w:rsidRPr="0051286A" w14:paraId="24D841BC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66B5B441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69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63D11DC5" w14:textId="124B48F6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Mobile health application for community health workers</w:t>
            </w:r>
          </w:p>
        </w:tc>
        <w:tc>
          <w:tcPr>
            <w:tcW w:w="1318" w:type="dxa"/>
            <w:noWrap/>
            <w:vAlign w:val="center"/>
            <w:hideMark/>
          </w:tcPr>
          <w:p w14:paraId="686FE79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1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281410E1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products and technology</w:t>
            </w:r>
          </w:p>
        </w:tc>
      </w:tr>
      <w:tr w:rsidR="0052747B" w:rsidRPr="0051286A" w14:paraId="1629E7F0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75E9367" w14:textId="606DA121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249A28C" w14:textId="6E918A25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DED9D50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AF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1FB8F8B5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digital technology use behaviours</w:t>
            </w:r>
          </w:p>
        </w:tc>
      </w:tr>
      <w:tr w:rsidR="0052747B" w:rsidRPr="0051286A" w14:paraId="16708EB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0B38DCB" w14:textId="5C50A0AF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3539A02" w14:textId="68CB5A35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94822D5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AF.VA.ZZ</w:t>
            </w:r>
          </w:p>
        </w:tc>
        <w:tc>
          <w:tcPr>
            <w:tcW w:w="6186" w:type="dxa"/>
            <w:noWrap/>
            <w:vAlign w:val="center"/>
            <w:hideMark/>
          </w:tcPr>
          <w:p w14:paraId="7F6D12A0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Capacity building interventions targeting digital technology use behaviours</w:t>
            </w:r>
          </w:p>
        </w:tc>
      </w:tr>
      <w:tr w:rsidR="0052747B" w:rsidRPr="00603C84" w14:paraId="4320FD4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7720EA5C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0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44CBB55F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HPV testing for cervical cancer screening</w:t>
            </w:r>
          </w:p>
        </w:tc>
        <w:tc>
          <w:tcPr>
            <w:tcW w:w="1318" w:type="dxa"/>
            <w:noWrap/>
            <w:vAlign w:val="center"/>
            <w:hideMark/>
          </w:tcPr>
          <w:p w14:paraId="55F9D15B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NMF.AH.AC</w:t>
            </w:r>
          </w:p>
        </w:tc>
        <w:tc>
          <w:tcPr>
            <w:tcW w:w="6186" w:type="dxa"/>
            <w:noWrap/>
            <w:vAlign w:val="center"/>
            <w:hideMark/>
          </w:tcPr>
          <w:p w14:paraId="6BE173B6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Cervical papanicolaou smear</w:t>
            </w:r>
          </w:p>
        </w:tc>
      </w:tr>
      <w:tr w:rsidR="0052747B" w:rsidRPr="0051286A" w14:paraId="299E6B76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3A1B036" w14:textId="6C31D6C1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CF1E786" w14:textId="7EF0852C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774BECB3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36C473E2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3B428272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D8D56D9" w14:textId="15563268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2499985" w14:textId="4F0887FF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C938997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13122C84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health screening services</w:t>
            </w:r>
          </w:p>
        </w:tc>
      </w:tr>
      <w:tr w:rsidR="0052747B" w:rsidRPr="0051286A" w14:paraId="38CEDE45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19315A0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1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02B1562C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screening for thalassaemia</w:t>
            </w:r>
          </w:p>
        </w:tc>
        <w:tc>
          <w:tcPr>
            <w:tcW w:w="1318" w:type="dxa"/>
            <w:noWrap/>
            <w:vAlign w:val="center"/>
            <w:hideMark/>
          </w:tcPr>
          <w:p w14:paraId="68438E8E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DTA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02C0C840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Assessment of haematological system functions</w:t>
            </w:r>
          </w:p>
        </w:tc>
      </w:tr>
      <w:tr w:rsidR="0052747B" w:rsidRPr="00603C84" w14:paraId="515C81E1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331DE8C" w14:textId="3AD9C1C1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</w:tcPr>
          <w:p w14:paraId="5B339DC3" w14:textId="09F298BA" w:rsidR="0052747B" w:rsidRPr="0051286A" w:rsidRDefault="0052747B" w:rsidP="007C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6383A3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PYA.PP.ZZ</w:t>
            </w:r>
          </w:p>
        </w:tc>
        <w:tc>
          <w:tcPr>
            <w:tcW w:w="6186" w:type="dxa"/>
            <w:noWrap/>
            <w:vAlign w:val="center"/>
            <w:hideMark/>
          </w:tcPr>
          <w:p w14:paraId="161F7F1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Genetic counselling</w:t>
            </w:r>
          </w:p>
        </w:tc>
      </w:tr>
      <w:tr w:rsidR="0052747B" w:rsidRPr="0051286A" w14:paraId="6310BD4E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4EF88BA" w14:textId="25958ADB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</w:tcPr>
          <w:p w14:paraId="545D284D" w14:textId="4EEAED11" w:rsidR="0052747B" w:rsidRPr="002F16D8" w:rsidRDefault="0052747B" w:rsidP="007C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14DFFEEC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70435B41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  <w:tr w:rsidR="0052747B" w:rsidRPr="0051286A" w14:paraId="26B0F4D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143B3A5F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2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3F3B0A9B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hools-based programme of HPV vaccination for boys</w:t>
            </w:r>
          </w:p>
        </w:tc>
        <w:tc>
          <w:tcPr>
            <w:tcW w:w="1318" w:type="dxa"/>
            <w:noWrap/>
            <w:vAlign w:val="center"/>
            <w:hideMark/>
          </w:tcPr>
          <w:p w14:paraId="5712A9B5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E</w:t>
            </w:r>
          </w:p>
        </w:tc>
        <w:tc>
          <w:tcPr>
            <w:tcW w:w="6186" w:type="dxa"/>
            <w:noWrap/>
            <w:vAlign w:val="center"/>
            <w:hideMark/>
          </w:tcPr>
          <w:p w14:paraId="020576F3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ercutaneous administration of immunological agent</w:t>
            </w:r>
          </w:p>
        </w:tc>
      </w:tr>
      <w:tr w:rsidR="0052747B" w:rsidRPr="0051286A" w14:paraId="3608E58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6DAE78AF" w14:textId="5FEC3542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958BD78" w14:textId="04738CC6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3C699403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DA.WG.QF</w:t>
            </w:r>
          </w:p>
        </w:tc>
        <w:tc>
          <w:tcPr>
            <w:tcW w:w="6186" w:type="dxa"/>
            <w:noWrap/>
            <w:vAlign w:val="center"/>
            <w:hideMark/>
          </w:tcPr>
          <w:p w14:paraId="396014C0" w14:textId="77777777" w:rsidR="0052747B" w:rsidRPr="0051286A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Economic incentives to encourage improved health behaviours relating to use of immunisation services</w:t>
            </w:r>
          </w:p>
        </w:tc>
      </w:tr>
      <w:tr w:rsidR="0052747B" w:rsidRPr="0051286A" w14:paraId="4CBE575D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0E5AA62B" w14:textId="16350E80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46A57A97" w14:textId="03C42110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55CCAD2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3DDBD91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52747B" w:rsidRPr="00603C84" w14:paraId="043002EF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3D2A7602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3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20FE01CC" w14:textId="77777777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F16D8">
              <w:rPr>
                <w:i/>
                <w:iCs/>
              </w:rPr>
              <w:t>Nurse Mentoring Program</w:t>
            </w:r>
          </w:p>
        </w:tc>
        <w:tc>
          <w:tcPr>
            <w:tcW w:w="1318" w:type="dxa"/>
            <w:noWrap/>
            <w:vAlign w:val="center"/>
            <w:hideMark/>
          </w:tcPr>
          <w:p w14:paraId="4B97A522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SBQ.PH.ZZ</w:t>
            </w:r>
          </w:p>
        </w:tc>
        <w:tc>
          <w:tcPr>
            <w:tcW w:w="6186" w:type="dxa"/>
            <w:noWrap/>
            <w:vAlign w:val="center"/>
            <w:hideMark/>
          </w:tcPr>
          <w:p w14:paraId="13A6E1C5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Training in acquiring skills</w:t>
            </w:r>
          </w:p>
        </w:tc>
      </w:tr>
      <w:tr w:rsidR="0052747B" w:rsidRPr="0051286A" w14:paraId="21A1C519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40ED3F6D" w14:textId="002D5127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68A6FFB4" w14:textId="553F8064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9AC84B0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 xml:space="preserve">SA1.RB.ZZ </w:t>
            </w:r>
          </w:p>
        </w:tc>
        <w:tc>
          <w:tcPr>
            <w:tcW w:w="6186" w:type="dxa"/>
            <w:noWrap/>
            <w:vAlign w:val="center"/>
            <w:hideMark/>
          </w:tcPr>
          <w:p w14:paraId="1A6B4E26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ractical support with learning and applying knowledge</w:t>
            </w:r>
          </w:p>
        </w:tc>
      </w:tr>
      <w:tr w:rsidR="0052747B" w:rsidRPr="00603C84" w14:paraId="64E37367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561319E3" w14:textId="36B23CF7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5D4F015" w14:textId="658EE9F5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450B2E92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SC2.PH.ZZ </w:t>
            </w:r>
          </w:p>
        </w:tc>
        <w:tc>
          <w:tcPr>
            <w:tcW w:w="6186" w:type="dxa"/>
            <w:noWrap/>
            <w:vAlign w:val="center"/>
            <w:hideMark/>
          </w:tcPr>
          <w:p w14:paraId="590661D1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 xml:space="preserve">Training in applying knowledge </w:t>
            </w:r>
          </w:p>
        </w:tc>
      </w:tr>
      <w:tr w:rsidR="0052747B" w:rsidRPr="00603C84" w14:paraId="66C4FF2C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vAlign w:val="center"/>
            <w:hideMark/>
          </w:tcPr>
          <w:p w14:paraId="04CF2684" w14:textId="77777777" w:rsidR="0052747B" w:rsidRPr="002F16D8" w:rsidRDefault="0052747B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4</w:t>
            </w:r>
          </w:p>
        </w:tc>
        <w:tc>
          <w:tcPr>
            <w:tcW w:w="2963" w:type="dxa"/>
            <w:vMerge w:val="restart"/>
            <w:noWrap/>
            <w:vAlign w:val="center"/>
            <w:hideMark/>
          </w:tcPr>
          <w:p w14:paraId="1A053F3E" w14:textId="77777777" w:rsidR="0052747B" w:rsidRPr="0051286A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Pre-Exposure Prophylaxis (PrEP) programme to prevent HIV in Ireland</w:t>
            </w:r>
          </w:p>
        </w:tc>
        <w:tc>
          <w:tcPr>
            <w:tcW w:w="1318" w:type="dxa"/>
            <w:noWrap/>
            <w:vAlign w:val="center"/>
            <w:hideMark/>
          </w:tcPr>
          <w:p w14:paraId="5657E438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DTB.DB.AC</w:t>
            </w:r>
          </w:p>
        </w:tc>
        <w:tc>
          <w:tcPr>
            <w:tcW w:w="6186" w:type="dxa"/>
            <w:noWrap/>
            <w:vAlign w:val="center"/>
            <w:hideMark/>
          </w:tcPr>
          <w:p w14:paraId="04DB291D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Oral immunisation</w:t>
            </w:r>
          </w:p>
        </w:tc>
      </w:tr>
      <w:tr w:rsidR="0052747B" w:rsidRPr="00603C84" w14:paraId="2936AE1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2E7E1952" w14:textId="45FECB4B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369E2C91" w14:textId="11A0197F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6D207EF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C.PM.ZZ</w:t>
            </w:r>
          </w:p>
        </w:tc>
        <w:tc>
          <w:tcPr>
            <w:tcW w:w="6186" w:type="dxa"/>
            <w:noWrap/>
            <w:vAlign w:val="center"/>
            <w:hideMark/>
          </w:tcPr>
          <w:p w14:paraId="12B447E4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Education about medication</w:t>
            </w:r>
          </w:p>
        </w:tc>
      </w:tr>
      <w:tr w:rsidR="0052747B" w:rsidRPr="00603C84" w14:paraId="23E0B43B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1C1DEBB" w14:textId="0B85E2E9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758A8A1E" w14:textId="5AC9D1E3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EE18719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UAC.PN.ZZ</w:t>
            </w:r>
          </w:p>
        </w:tc>
        <w:tc>
          <w:tcPr>
            <w:tcW w:w="6186" w:type="dxa"/>
            <w:noWrap/>
            <w:vAlign w:val="center"/>
            <w:hideMark/>
          </w:tcPr>
          <w:p w14:paraId="0D08C0F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Advising about medication</w:t>
            </w:r>
          </w:p>
        </w:tc>
      </w:tr>
      <w:tr w:rsidR="0052747B" w:rsidRPr="00603C84" w14:paraId="3BEA1D3A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7E6EFABF" w14:textId="0ED00EAE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02965DE3" w14:textId="2A5EB846" w:rsidR="0052747B" w:rsidRPr="002F16D8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D9C818A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UAC.RB.ZZ</w:t>
            </w:r>
          </w:p>
        </w:tc>
        <w:tc>
          <w:tcPr>
            <w:tcW w:w="6186" w:type="dxa"/>
            <w:noWrap/>
            <w:vAlign w:val="center"/>
            <w:hideMark/>
          </w:tcPr>
          <w:p w14:paraId="58226E30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Practical support with medication</w:t>
            </w:r>
          </w:p>
        </w:tc>
      </w:tr>
      <w:tr w:rsidR="0052747B" w:rsidRPr="0051286A" w14:paraId="1030C3D8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1F70023B" w14:textId="6604AC9C" w:rsidR="0052747B" w:rsidRPr="002F16D8" w:rsidRDefault="0052747B" w:rsidP="003C2ED1">
            <w:pPr>
              <w:rPr>
                <w:b w:val="0"/>
                <w:bCs w:val="0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271241D7" w14:textId="5ECFD3FE" w:rsidR="0052747B" w:rsidRPr="002F16D8" w:rsidRDefault="0052747B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0274959F" w14:textId="77777777" w:rsidR="0052747B" w:rsidRPr="00603C84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A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4D9CB74C" w14:textId="77777777" w:rsidR="0052747B" w:rsidRPr="0051286A" w:rsidRDefault="0052747B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immunisation behaviours</w:t>
            </w:r>
          </w:p>
        </w:tc>
      </w:tr>
      <w:tr w:rsidR="0052747B" w:rsidRPr="00603C84" w14:paraId="22AF2B88" w14:textId="77777777" w:rsidTr="00E7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noWrap/>
            <w:vAlign w:val="center"/>
          </w:tcPr>
          <w:p w14:paraId="39D5E8CC" w14:textId="3B21B384" w:rsidR="0052747B" w:rsidRPr="0051286A" w:rsidRDefault="0052747B" w:rsidP="003C2ED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963" w:type="dxa"/>
            <w:vMerge/>
            <w:noWrap/>
            <w:vAlign w:val="center"/>
          </w:tcPr>
          <w:p w14:paraId="5E509DD8" w14:textId="5C5EC7BE" w:rsidR="0052747B" w:rsidRPr="0051286A" w:rsidRDefault="0052747B" w:rsidP="003C2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55C44919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VEF.AA.ZZ</w:t>
            </w:r>
          </w:p>
        </w:tc>
        <w:tc>
          <w:tcPr>
            <w:tcW w:w="6186" w:type="dxa"/>
            <w:noWrap/>
            <w:vAlign w:val="center"/>
            <w:hideMark/>
          </w:tcPr>
          <w:p w14:paraId="663537EB" w14:textId="77777777" w:rsidR="0052747B" w:rsidRPr="00603C84" w:rsidRDefault="0052747B" w:rsidP="00E7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C84">
              <w:t>Assessment of sexual behaviours</w:t>
            </w:r>
          </w:p>
        </w:tc>
      </w:tr>
      <w:tr w:rsidR="007C3A1B" w:rsidRPr="0051286A" w14:paraId="400F29E4" w14:textId="77777777" w:rsidTr="00E71FA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vAlign w:val="center"/>
            <w:hideMark/>
          </w:tcPr>
          <w:p w14:paraId="3525CF3B" w14:textId="77777777" w:rsidR="00603C84" w:rsidRPr="002F16D8" w:rsidRDefault="00603C84" w:rsidP="003C2ED1">
            <w:pPr>
              <w:rPr>
                <w:b w:val="0"/>
                <w:bCs w:val="0"/>
              </w:rPr>
            </w:pPr>
            <w:r w:rsidRPr="002F16D8">
              <w:rPr>
                <w:b w:val="0"/>
                <w:bCs w:val="0"/>
              </w:rPr>
              <w:t>75</w:t>
            </w:r>
          </w:p>
        </w:tc>
        <w:tc>
          <w:tcPr>
            <w:tcW w:w="2963" w:type="dxa"/>
            <w:noWrap/>
            <w:vAlign w:val="center"/>
            <w:hideMark/>
          </w:tcPr>
          <w:p w14:paraId="068BE793" w14:textId="77777777" w:rsidR="00603C84" w:rsidRPr="0051286A" w:rsidRDefault="00603C84" w:rsidP="003C2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1286A">
              <w:rPr>
                <w:i/>
                <w:iCs/>
                <w:lang w:val="en-US"/>
              </w:rPr>
              <w:t>Screening of cervical cancer, diabetes and hypertension in India</w:t>
            </w:r>
          </w:p>
        </w:tc>
        <w:tc>
          <w:tcPr>
            <w:tcW w:w="1318" w:type="dxa"/>
            <w:noWrap/>
            <w:vAlign w:val="center"/>
            <w:hideMark/>
          </w:tcPr>
          <w:p w14:paraId="403F9D69" w14:textId="77777777" w:rsidR="00603C84" w:rsidRPr="00603C84" w:rsidRDefault="00603C8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C84">
              <w:t>VDB.VC.ZZ</w:t>
            </w:r>
          </w:p>
        </w:tc>
        <w:tc>
          <w:tcPr>
            <w:tcW w:w="6186" w:type="dxa"/>
            <w:noWrap/>
            <w:vAlign w:val="center"/>
            <w:hideMark/>
          </w:tcPr>
          <w:p w14:paraId="6386A906" w14:textId="77777777" w:rsidR="00603C84" w:rsidRPr="0051286A" w:rsidRDefault="00603C84" w:rsidP="00E71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286A">
              <w:rPr>
                <w:lang w:val="en-US"/>
              </w:rPr>
              <w:t>Public health surveillance concerning screening behaviours</w:t>
            </w:r>
          </w:p>
        </w:tc>
      </w:tr>
    </w:tbl>
    <w:p w14:paraId="0631676E" w14:textId="3059A59A" w:rsidR="002F2B1C" w:rsidRPr="0051286A" w:rsidRDefault="002F2B1C">
      <w:pPr>
        <w:rPr>
          <w:lang w:val="en-US"/>
        </w:rPr>
      </w:pPr>
    </w:p>
    <w:p w14:paraId="7A32D916" w14:textId="0BBF2086" w:rsidR="002F2B1C" w:rsidRPr="0051286A" w:rsidRDefault="002F2B1C">
      <w:pPr>
        <w:rPr>
          <w:lang w:val="en-US"/>
        </w:rPr>
      </w:pPr>
    </w:p>
    <w:p w14:paraId="3E4F6E26" w14:textId="08418DDC" w:rsidR="002F2B1C" w:rsidRPr="0051286A" w:rsidRDefault="002F2B1C">
      <w:pPr>
        <w:rPr>
          <w:lang w:val="en-US"/>
        </w:rPr>
      </w:pPr>
    </w:p>
    <w:p w14:paraId="55EBF388" w14:textId="57EA949A" w:rsidR="002F2B1C" w:rsidRPr="0051286A" w:rsidRDefault="002F2B1C">
      <w:pPr>
        <w:rPr>
          <w:lang w:val="en-US"/>
        </w:rPr>
      </w:pPr>
    </w:p>
    <w:p w14:paraId="5D53BCDF" w14:textId="7081AA8C" w:rsidR="002F2B1C" w:rsidRPr="0051286A" w:rsidRDefault="002F2B1C">
      <w:pPr>
        <w:rPr>
          <w:lang w:val="en-US"/>
        </w:rPr>
      </w:pPr>
    </w:p>
    <w:p w14:paraId="3978C082" w14:textId="77777777" w:rsidR="002F2B1C" w:rsidRPr="0051286A" w:rsidRDefault="002F2B1C">
      <w:pPr>
        <w:rPr>
          <w:lang w:val="en-US"/>
        </w:rPr>
      </w:pPr>
    </w:p>
    <w:sectPr w:rsidR="002F2B1C" w:rsidRPr="005128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97E"/>
    <w:rsid w:val="00077DF5"/>
    <w:rsid w:val="00127D45"/>
    <w:rsid w:val="001568A4"/>
    <w:rsid w:val="002201E6"/>
    <w:rsid w:val="002D16BF"/>
    <w:rsid w:val="002F16D8"/>
    <w:rsid w:val="002F2B1C"/>
    <w:rsid w:val="003A297E"/>
    <w:rsid w:val="003C2ED1"/>
    <w:rsid w:val="004426B3"/>
    <w:rsid w:val="00445EE7"/>
    <w:rsid w:val="004607BC"/>
    <w:rsid w:val="004F51FF"/>
    <w:rsid w:val="0051286A"/>
    <w:rsid w:val="0052747B"/>
    <w:rsid w:val="00603C84"/>
    <w:rsid w:val="007C3A1B"/>
    <w:rsid w:val="007E3DF7"/>
    <w:rsid w:val="00801641"/>
    <w:rsid w:val="00886C1E"/>
    <w:rsid w:val="00903B2E"/>
    <w:rsid w:val="00A576BE"/>
    <w:rsid w:val="00B532BE"/>
    <w:rsid w:val="00B56783"/>
    <w:rsid w:val="00D437B7"/>
    <w:rsid w:val="00D5185C"/>
    <w:rsid w:val="00D8383B"/>
    <w:rsid w:val="00D94454"/>
    <w:rsid w:val="00E15B46"/>
    <w:rsid w:val="00E71FA8"/>
    <w:rsid w:val="00E85CDB"/>
    <w:rsid w:val="00EB1D71"/>
    <w:rsid w:val="00F02D20"/>
    <w:rsid w:val="00FE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38ACC"/>
  <w15:chartTrackingRefBased/>
  <w15:docId w15:val="{FED56378-6685-4E84-A063-0559DA8C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603C8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03C84"/>
    <w:rPr>
      <w:color w:val="954F72"/>
      <w:u w:val="single"/>
    </w:rPr>
  </w:style>
  <w:style w:type="paragraph" w:customStyle="1" w:styleId="msonormal0">
    <w:name w:val="msonormal"/>
    <w:basedOn w:val="Standard"/>
    <w:rsid w:val="00603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603C8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603C8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603C8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603C8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69">
    <w:name w:val="xl69"/>
    <w:basedOn w:val="Standard"/>
    <w:rsid w:val="00603C8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603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3C2E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18</Words>
  <Characters>18389</Characters>
  <Application>Microsoft Office Word</Application>
  <DocSecurity>0</DocSecurity>
  <Lines>15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eis</dc:creator>
  <cp:keywords/>
  <dc:description/>
  <cp:lastModifiedBy>Markus Wübbeler</cp:lastModifiedBy>
  <cp:revision>2</cp:revision>
  <dcterms:created xsi:type="dcterms:W3CDTF">2021-03-27T16:12:00Z</dcterms:created>
  <dcterms:modified xsi:type="dcterms:W3CDTF">2021-03-27T16:12:00Z</dcterms:modified>
</cp:coreProperties>
</file>